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3715" w14:textId="1A0996CD" w:rsidR="006C4581" w:rsidRPr="00AF7B78" w:rsidRDefault="00064B8A" w:rsidP="006C4581">
      <w:pPr>
        <w:rPr>
          <w:rFonts w:ascii="Times New Roman" w:hAnsi="Times New Roman"/>
          <w:b/>
        </w:rPr>
      </w:pPr>
      <w:bookmarkStart w:id="0" w:name="_Hlk509839658"/>
      <w:r>
        <w:rPr>
          <w:rFonts w:ascii="Times New Roman" w:hAnsi="Times New Roman"/>
          <w:b/>
        </w:rPr>
        <w:t>Supplementary Material</w:t>
      </w:r>
      <w:r w:rsidR="006C4581" w:rsidRPr="00AF7B78">
        <w:rPr>
          <w:rFonts w:ascii="Times New Roman" w:hAnsi="Times New Roman"/>
          <w:b/>
        </w:rPr>
        <w:t xml:space="preserve">. </w:t>
      </w:r>
      <w:r w:rsidR="006C4581" w:rsidRPr="00AF7B78">
        <w:rPr>
          <w:rFonts w:ascii="Times New Roman" w:hAnsi="Times New Roman"/>
        </w:rPr>
        <w:t xml:space="preserve">Key studies </w:t>
      </w:r>
      <w:r w:rsidR="0097129E">
        <w:rPr>
          <w:rFonts w:ascii="Times New Roman" w:hAnsi="Times New Roman"/>
        </w:rPr>
        <w:t xml:space="preserve">and meta-analyses </w:t>
      </w:r>
      <w:r w:rsidR="006C4581" w:rsidRPr="00AF7B78">
        <w:rPr>
          <w:rFonts w:ascii="Times New Roman" w:hAnsi="Times New Roman"/>
        </w:rPr>
        <w:t xml:space="preserve">that have </w:t>
      </w:r>
      <w:r w:rsidR="00734660">
        <w:rPr>
          <w:rFonts w:ascii="Times New Roman" w:hAnsi="Times New Roman"/>
        </w:rPr>
        <w:t xml:space="preserve">evaluated the </w:t>
      </w:r>
      <w:r w:rsidR="00293E08">
        <w:rPr>
          <w:rFonts w:ascii="Times New Roman" w:hAnsi="Times New Roman"/>
        </w:rPr>
        <w:t xml:space="preserve">associations of cardiorespiratory </w:t>
      </w:r>
      <w:r w:rsidR="0097129E">
        <w:rPr>
          <w:rFonts w:ascii="Times New Roman" w:hAnsi="Times New Roman"/>
        </w:rPr>
        <w:t xml:space="preserve">fitness with </w:t>
      </w:r>
      <w:r w:rsidR="006B3128">
        <w:rPr>
          <w:rFonts w:ascii="Times New Roman" w:hAnsi="Times New Roman"/>
        </w:rPr>
        <w:t xml:space="preserve">prostate </w:t>
      </w:r>
      <w:r w:rsidR="00D0558A">
        <w:rPr>
          <w:rFonts w:ascii="Times New Roman" w:hAnsi="Times New Roman"/>
        </w:rPr>
        <w:t>cancer</w:t>
      </w:r>
    </w:p>
    <w:tbl>
      <w:tblPr>
        <w:tblW w:w="10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819"/>
        <w:gridCol w:w="1193"/>
        <w:gridCol w:w="1276"/>
        <w:gridCol w:w="1200"/>
        <w:gridCol w:w="1018"/>
        <w:gridCol w:w="2312"/>
        <w:gridCol w:w="1657"/>
      </w:tblGrid>
      <w:tr w:rsidR="009161AC" w:rsidRPr="00450109" w14:paraId="29905A7D" w14:textId="77777777" w:rsidTr="004118CE">
        <w:trPr>
          <w:tblHeader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6750DB9" w14:textId="77777777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50109">
              <w:rPr>
                <w:rFonts w:ascii="Times New Roman" w:hAnsi="Times New Roman"/>
                <w:b/>
                <w:sz w:val="16"/>
                <w:szCs w:val="16"/>
              </w:rPr>
              <w:t>Author, year of publication [reference]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79DAF314" w14:textId="0AF71E26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2877BDD" w14:textId="5EB0829C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82D21F" w14:textId="7251A3C2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ssessment method for CR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39C5E08" w14:textId="4D608B98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studies / Events / Participan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B2EA4E7" w14:textId="027298E4" w:rsidR="009161AC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ollow-up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2ED28E02" w14:textId="1AB64737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  <w:r w:rsidR="00866228">
              <w:rPr>
                <w:rFonts w:ascii="Times New Roman" w:hAnsi="Times New Roman"/>
                <w:b/>
                <w:sz w:val="16"/>
                <w:szCs w:val="16"/>
              </w:rPr>
              <w:t xml:space="preserve"> (Multivariable adjusted estimates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03D1210F" w14:textId="1BCD108F" w:rsidR="009161AC" w:rsidRPr="00450109" w:rsidRDefault="009161AC" w:rsidP="006C458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ummary </w:t>
            </w:r>
            <w:r w:rsidR="007235A7">
              <w:rPr>
                <w:rFonts w:ascii="Times New Roman" w:hAnsi="Times New Roman"/>
                <w:b/>
                <w:sz w:val="16"/>
                <w:szCs w:val="16"/>
              </w:rPr>
              <w:t>of findings</w:t>
            </w:r>
          </w:p>
        </w:tc>
      </w:tr>
      <w:tr w:rsidR="00F12819" w:rsidRPr="00450109" w14:paraId="795B47A6" w14:textId="77777777" w:rsidTr="004118CE">
        <w:tc>
          <w:tcPr>
            <w:tcW w:w="1293" w:type="dxa"/>
            <w:tcBorders>
              <w:top w:val="single" w:sz="4" w:space="0" w:color="auto"/>
            </w:tcBorders>
          </w:tcPr>
          <w:p w14:paraId="0A5DBA09" w14:textId="25F0C680" w:rsidR="00F12819" w:rsidRDefault="00F12819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liveri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1996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48B6AEEE" w14:textId="08173A70" w:rsidR="00F12819" w:rsidRDefault="00F12819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361BB20" w14:textId="5E82F565" w:rsidR="00F12819" w:rsidRDefault="00FE2AE6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548C38" w14:textId="3FD1BF72" w:rsidR="00F12819" w:rsidRPr="0033336A" w:rsidRDefault="00FE2AE6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  <w:r w:rsidRPr="00FE2AE6">
              <w:rPr>
                <w:rFonts w:ascii="Times New Roman" w:hAnsi="Times New Roman"/>
                <w:sz w:val="16"/>
                <w:szCs w:val="16"/>
              </w:rPr>
              <w:t>aximal exercise treadmill test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1943922" w14:textId="3E50E050" w:rsidR="00F12819" w:rsidRDefault="00FE2AE6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/ 94 / 1297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E607956" w14:textId="6AE5EE32" w:rsidR="00F12819" w:rsidRDefault="00521467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="003116C0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461BA39F" w14:textId="655F7C21" w:rsidR="00F12819" w:rsidRPr="005D5651" w:rsidRDefault="00521467" w:rsidP="003C01E9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21467">
              <w:rPr>
                <w:rFonts w:ascii="Times New Roman" w:hAnsi="Times New Roman"/>
                <w:bCs/>
                <w:sz w:val="16"/>
                <w:szCs w:val="16"/>
              </w:rPr>
              <w:t>(HR=0.26, 95% CI, 1.10-0.63) comparing the top vs bottom quartiles of CRF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6A68F4E0" w14:textId="77777777" w:rsidR="00F12819" w:rsidRPr="000A22B3" w:rsidRDefault="000A22B3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A22B3">
              <w:rPr>
                <w:rFonts w:ascii="Times New Roman" w:hAnsi="Times New Roman"/>
                <w:sz w:val="16"/>
                <w:szCs w:val="16"/>
              </w:rPr>
              <w:t>Inverse association between CRF and prostate cancer</w:t>
            </w:r>
          </w:p>
          <w:p w14:paraId="2D60E5C3" w14:textId="23468E9D" w:rsidR="000A22B3" w:rsidRPr="0033336A" w:rsidRDefault="000A22B3" w:rsidP="00FF6DD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704B32" w:rsidRPr="00450109" w14:paraId="099DEDE4" w14:textId="77777777" w:rsidTr="004118CE">
        <w:tc>
          <w:tcPr>
            <w:tcW w:w="1293" w:type="dxa"/>
          </w:tcPr>
          <w:p w14:paraId="73661593" w14:textId="17BD2A5D" w:rsidR="00704B32" w:rsidRDefault="00704B32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un, </w:t>
            </w:r>
            <w:r w:rsidR="009A0D4D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819" w:type="dxa"/>
          </w:tcPr>
          <w:p w14:paraId="2E569B32" w14:textId="2F6ADCAB" w:rsidR="00704B32" w:rsidRPr="00045665" w:rsidRDefault="009A0D4D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93" w:type="dxa"/>
          </w:tcPr>
          <w:p w14:paraId="4B8C8B21" w14:textId="24AC55D0" w:rsidR="00704B32" w:rsidRDefault="009A0D4D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69C25324" w14:textId="4822418C" w:rsidR="00704B32" w:rsidRPr="00560B21" w:rsidRDefault="0033336A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3336A">
              <w:rPr>
                <w:rFonts w:ascii="Times New Roman" w:hAnsi="Times New Roman"/>
                <w:sz w:val="16"/>
                <w:szCs w:val="16"/>
              </w:rPr>
              <w:t>Symptom-limited exercise treadmill testing</w:t>
            </w:r>
          </w:p>
        </w:tc>
        <w:tc>
          <w:tcPr>
            <w:tcW w:w="1200" w:type="dxa"/>
          </w:tcPr>
          <w:p w14:paraId="5EFC8A55" w14:textId="28F29656" w:rsidR="00704B32" w:rsidRDefault="0033336A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/ 634 / 19042</w:t>
            </w:r>
          </w:p>
        </w:tc>
        <w:tc>
          <w:tcPr>
            <w:tcW w:w="1018" w:type="dxa"/>
          </w:tcPr>
          <w:p w14:paraId="1953BB31" w14:textId="7793F604" w:rsidR="00704B32" w:rsidRDefault="0033336A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2312" w:type="dxa"/>
          </w:tcPr>
          <w:p w14:paraId="58FEE11E" w14:textId="77777777" w:rsidR="00704B32" w:rsidRDefault="005D5651" w:rsidP="003C01E9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D5651">
              <w:rPr>
                <w:rFonts w:ascii="Times New Roman" w:hAnsi="Times New Roman"/>
                <w:bCs/>
                <w:sz w:val="16"/>
                <w:szCs w:val="16"/>
              </w:rPr>
              <w:t>(HR=1.68, 95% CI, 1.13-2.48) and (HR=1.74, 95% CI, 1.15-2.62) for moderate and high CRF categories, respectively, compared to the lowest CRF category.</w:t>
            </w:r>
          </w:p>
          <w:p w14:paraId="3C411840" w14:textId="1B156634" w:rsidR="0021424F" w:rsidRPr="00107BD2" w:rsidRDefault="0021424F" w:rsidP="003C01E9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657" w:type="dxa"/>
          </w:tcPr>
          <w:p w14:paraId="4F57EC42" w14:textId="77777777" w:rsidR="00704B32" w:rsidRDefault="0033336A" w:rsidP="00FF6DD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36A">
              <w:rPr>
                <w:rFonts w:ascii="Times New Roman" w:hAnsi="Times New Roman"/>
                <w:b/>
                <w:bCs/>
                <w:sz w:val="16"/>
                <w:szCs w:val="16"/>
              </w:rPr>
              <w:t>High CRF associated with increased risk of prostate cancer</w:t>
            </w:r>
          </w:p>
          <w:p w14:paraId="284C13BC" w14:textId="77C5CBC5" w:rsidR="0033336A" w:rsidRDefault="0033336A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C7DE3" w:rsidRPr="00450109" w14:paraId="074BD844" w14:textId="77777777" w:rsidTr="004118CE">
        <w:tc>
          <w:tcPr>
            <w:tcW w:w="1293" w:type="dxa"/>
          </w:tcPr>
          <w:p w14:paraId="08237783" w14:textId="1AC41A6F" w:rsidR="00FC7DE3" w:rsidRDefault="00E27353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27353">
              <w:rPr>
                <w:rFonts w:ascii="Times New Roman" w:hAnsi="Times New Roman"/>
                <w:sz w:val="16"/>
                <w:szCs w:val="16"/>
              </w:rPr>
              <w:t>Lakoski</w:t>
            </w:r>
            <w:proofErr w:type="spellEnd"/>
            <w:r w:rsidRPr="00E27353">
              <w:rPr>
                <w:rFonts w:ascii="Times New Roman" w:hAnsi="Times New Roman"/>
                <w:sz w:val="16"/>
                <w:szCs w:val="16"/>
              </w:rPr>
              <w:t>, 2015</w:t>
            </w:r>
          </w:p>
        </w:tc>
        <w:tc>
          <w:tcPr>
            <w:tcW w:w="819" w:type="dxa"/>
          </w:tcPr>
          <w:p w14:paraId="53AC8CB1" w14:textId="137F9051" w:rsidR="00FC7DE3" w:rsidRDefault="00E27353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93" w:type="dxa"/>
          </w:tcPr>
          <w:p w14:paraId="1D9E53AB" w14:textId="3E8D3E9F" w:rsidR="00FC7DE3" w:rsidRDefault="00E27353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5DFC9A24" w14:textId="435F168C" w:rsidR="00FC7DE3" w:rsidRPr="0033336A" w:rsidRDefault="004D43C2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D43C2">
              <w:rPr>
                <w:rFonts w:ascii="Times New Roman" w:hAnsi="Times New Roman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sz w:val="16"/>
                <w:szCs w:val="16"/>
              </w:rPr>
              <w:t>ndirect from i</w:t>
            </w:r>
            <w:r w:rsidRPr="004D43C2">
              <w:rPr>
                <w:rFonts w:ascii="Times New Roman" w:hAnsi="Times New Roman"/>
                <w:sz w:val="16"/>
                <w:szCs w:val="16"/>
              </w:rPr>
              <w:t xml:space="preserve">ncremental treadmill test </w:t>
            </w:r>
          </w:p>
        </w:tc>
        <w:tc>
          <w:tcPr>
            <w:tcW w:w="1200" w:type="dxa"/>
          </w:tcPr>
          <w:p w14:paraId="3EB23ACF" w14:textId="6CEC6236" w:rsidR="00FC7DE3" w:rsidRDefault="004D43C2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/ 1310 / 13949</w:t>
            </w:r>
          </w:p>
        </w:tc>
        <w:tc>
          <w:tcPr>
            <w:tcW w:w="1018" w:type="dxa"/>
          </w:tcPr>
          <w:p w14:paraId="5686E7F9" w14:textId="44935C1A" w:rsidR="00FC7DE3" w:rsidRDefault="004D43C2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312" w:type="dxa"/>
          </w:tcPr>
          <w:p w14:paraId="21B13C8C" w14:textId="77777777" w:rsidR="0021424F" w:rsidRPr="0021424F" w:rsidRDefault="0021424F" w:rsidP="0021424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21424F">
              <w:rPr>
                <w:rFonts w:ascii="Times New Roman" w:hAnsi="Times New Roman"/>
                <w:bCs/>
                <w:sz w:val="16"/>
                <w:szCs w:val="16"/>
              </w:rPr>
              <w:t>(HR=1.22, 95% CI, 1.02-1.46) comparing high vs low CRF categories.</w:t>
            </w:r>
          </w:p>
          <w:p w14:paraId="107E0DF5" w14:textId="77777777" w:rsidR="00FC7DE3" w:rsidRPr="00107BD2" w:rsidRDefault="00FC7DE3" w:rsidP="003C01E9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657" w:type="dxa"/>
          </w:tcPr>
          <w:p w14:paraId="11C46739" w14:textId="77777777" w:rsidR="004D43C2" w:rsidRPr="004D43C2" w:rsidRDefault="004D43C2" w:rsidP="004D43C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D43C2">
              <w:rPr>
                <w:rFonts w:ascii="Times New Roman" w:hAnsi="Times New Roman"/>
                <w:b/>
                <w:bCs/>
                <w:sz w:val="16"/>
                <w:szCs w:val="16"/>
              </w:rPr>
              <w:t>High CRF associated with increased risk of prostate cancer</w:t>
            </w:r>
          </w:p>
          <w:p w14:paraId="4EEA22F4" w14:textId="77777777" w:rsidR="00FC7DE3" w:rsidRPr="0033336A" w:rsidRDefault="00FC7DE3" w:rsidP="00FF6DD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9161AC" w:rsidRPr="00450109" w14:paraId="09D78EEE" w14:textId="77777777" w:rsidTr="004118CE">
        <w:tc>
          <w:tcPr>
            <w:tcW w:w="1293" w:type="dxa"/>
          </w:tcPr>
          <w:p w14:paraId="607C8669" w14:textId="52B01DB7" w:rsidR="009161AC" w:rsidRPr="00045665" w:rsidRDefault="00B00265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Robsahm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2017</w:t>
            </w:r>
          </w:p>
        </w:tc>
        <w:tc>
          <w:tcPr>
            <w:tcW w:w="819" w:type="dxa"/>
          </w:tcPr>
          <w:p w14:paraId="243D49FB" w14:textId="3D82C03E" w:rsidR="009161AC" w:rsidRPr="00045665" w:rsidRDefault="009161AC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45665">
              <w:rPr>
                <w:rFonts w:ascii="Times New Roman" w:hAnsi="Times New Roman"/>
                <w:sz w:val="16"/>
                <w:szCs w:val="16"/>
              </w:rPr>
              <w:t>N</w:t>
            </w:r>
            <w:r w:rsidR="00CF79AD">
              <w:rPr>
                <w:rFonts w:ascii="Times New Roman" w:hAnsi="Times New Roman"/>
                <w:sz w:val="16"/>
                <w:szCs w:val="16"/>
              </w:rPr>
              <w:t>orway</w:t>
            </w:r>
          </w:p>
        </w:tc>
        <w:tc>
          <w:tcPr>
            <w:tcW w:w="1193" w:type="dxa"/>
          </w:tcPr>
          <w:p w14:paraId="5E4BE1DF" w14:textId="7862C3C6" w:rsidR="009161AC" w:rsidRPr="00045665" w:rsidRDefault="00A55D11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752DCE5E" w14:textId="091DBE72" w:rsidR="003C01E9" w:rsidRDefault="00560B21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60B21">
              <w:rPr>
                <w:rFonts w:ascii="Times New Roman" w:hAnsi="Times New Roman"/>
                <w:sz w:val="16"/>
                <w:szCs w:val="16"/>
              </w:rPr>
              <w:t xml:space="preserve">Indirect from </w:t>
            </w:r>
            <w:r w:rsidR="00E12B53">
              <w:rPr>
                <w:rFonts w:ascii="Times New Roman" w:hAnsi="Times New Roman"/>
                <w:sz w:val="16"/>
                <w:szCs w:val="16"/>
              </w:rPr>
              <w:t>incr</w:t>
            </w:r>
            <w:r w:rsidR="00A91765">
              <w:rPr>
                <w:rFonts w:ascii="Times New Roman" w:hAnsi="Times New Roman"/>
                <w:sz w:val="16"/>
                <w:szCs w:val="16"/>
              </w:rPr>
              <w:t xml:space="preserve">emental </w:t>
            </w:r>
            <w:r w:rsidRPr="00560B21">
              <w:rPr>
                <w:rFonts w:ascii="Times New Roman" w:hAnsi="Times New Roman"/>
                <w:sz w:val="16"/>
                <w:szCs w:val="16"/>
              </w:rPr>
              <w:t>cycl</w:t>
            </w:r>
            <w:r>
              <w:rPr>
                <w:rFonts w:ascii="Times New Roman" w:hAnsi="Times New Roman"/>
                <w:sz w:val="16"/>
                <w:szCs w:val="16"/>
              </w:rPr>
              <w:t>e test</w:t>
            </w:r>
          </w:p>
          <w:p w14:paraId="202510FD" w14:textId="0C76C499" w:rsidR="00560B21" w:rsidRPr="00045665" w:rsidRDefault="00560B21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14:paraId="76CB898D" w14:textId="4D1CC1D5" w:rsidR="009161AC" w:rsidRPr="00045665" w:rsidRDefault="00536C5E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9161AC" w:rsidRPr="00045665">
              <w:rPr>
                <w:rFonts w:ascii="Times New Roman" w:hAnsi="Times New Roman"/>
                <w:sz w:val="16"/>
                <w:szCs w:val="16"/>
              </w:rPr>
              <w:t xml:space="preserve"> / 2</w:t>
            </w:r>
            <w:r w:rsidR="0032323D">
              <w:rPr>
                <w:rFonts w:ascii="Times New Roman" w:hAnsi="Times New Roman"/>
                <w:sz w:val="16"/>
                <w:szCs w:val="16"/>
              </w:rPr>
              <w:t>13</w:t>
            </w:r>
            <w:r w:rsidR="009161AC" w:rsidRPr="00045665">
              <w:rPr>
                <w:rFonts w:ascii="Times New Roman" w:hAnsi="Times New Roman"/>
                <w:sz w:val="16"/>
                <w:szCs w:val="16"/>
              </w:rPr>
              <w:t xml:space="preserve"> / 1</w:t>
            </w:r>
            <w:r>
              <w:rPr>
                <w:rFonts w:ascii="Times New Roman" w:hAnsi="Times New Roman"/>
                <w:sz w:val="16"/>
                <w:szCs w:val="16"/>
              </w:rPr>
              <w:t>997</w:t>
            </w:r>
          </w:p>
          <w:p w14:paraId="49097FBE" w14:textId="77777777" w:rsidR="009161AC" w:rsidRPr="00045665" w:rsidRDefault="009161AC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8" w:type="dxa"/>
          </w:tcPr>
          <w:p w14:paraId="4355D8CA" w14:textId="56FA3E0E" w:rsidR="009161AC" w:rsidRPr="00045665" w:rsidRDefault="004F2558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DE7DA6">
              <w:rPr>
                <w:rFonts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2312" w:type="dxa"/>
          </w:tcPr>
          <w:p w14:paraId="393DDDD1" w14:textId="379402C2" w:rsidR="009161AC" w:rsidRPr="00045665" w:rsidRDefault="00107BD2" w:rsidP="003C01E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07BD2">
              <w:rPr>
                <w:rFonts w:ascii="Times New Roman" w:hAnsi="Times New Roman"/>
                <w:bCs/>
                <w:sz w:val="16"/>
                <w:szCs w:val="16"/>
              </w:rPr>
              <w:t>(HR=1.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20</w:t>
            </w:r>
            <w:r w:rsidRPr="00107BD2">
              <w:rPr>
                <w:rFonts w:ascii="Times New Roman" w:hAnsi="Times New Roman"/>
                <w:bCs/>
                <w:sz w:val="16"/>
                <w:szCs w:val="16"/>
              </w:rPr>
              <w:t xml:space="preserve">, 95% CI,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0.83</w:t>
            </w:r>
            <w:r w:rsidRPr="00107BD2">
              <w:rPr>
                <w:rFonts w:ascii="Times New Roman" w:hAnsi="Times New Roman"/>
                <w:bCs/>
                <w:sz w:val="16"/>
                <w:szCs w:val="16"/>
              </w:rPr>
              <w:t>-1.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74</w:t>
            </w:r>
            <w:r w:rsidRPr="00107BD2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="00764011">
              <w:rPr>
                <w:rFonts w:ascii="Times New Roman" w:hAnsi="Times New Roman"/>
                <w:bCs/>
                <w:sz w:val="16"/>
                <w:szCs w:val="16"/>
              </w:rPr>
              <w:t xml:space="preserve"> comparing the top vs bottom </w:t>
            </w:r>
            <w:proofErr w:type="spellStart"/>
            <w:r w:rsidR="00764011">
              <w:rPr>
                <w:rFonts w:ascii="Times New Roman" w:hAnsi="Times New Roman"/>
                <w:bCs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657" w:type="dxa"/>
          </w:tcPr>
          <w:p w14:paraId="717ABCA4" w14:textId="58720E0D" w:rsidR="009161AC" w:rsidRPr="00045665" w:rsidRDefault="00A55D11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evidence of an association</w:t>
            </w:r>
          </w:p>
          <w:p w14:paraId="15737837" w14:textId="77777777" w:rsidR="009161AC" w:rsidRPr="00045665" w:rsidRDefault="009161AC" w:rsidP="00FF6DD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84E3C" w:rsidRPr="00450109" w14:paraId="6994405B" w14:textId="77777777" w:rsidTr="004118CE">
        <w:tc>
          <w:tcPr>
            <w:tcW w:w="1293" w:type="dxa"/>
          </w:tcPr>
          <w:p w14:paraId="4EC983F5" w14:textId="119521CA" w:rsidR="00284E3C" w:rsidRPr="00045665" w:rsidRDefault="00284E3C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teell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819" w:type="dxa"/>
          </w:tcPr>
          <w:p w14:paraId="23D83748" w14:textId="1DD25083" w:rsidR="00284E3C" w:rsidRPr="00045665" w:rsidRDefault="00284E3C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193" w:type="dxa"/>
          </w:tcPr>
          <w:p w14:paraId="38CD8080" w14:textId="03BC8E17" w:rsidR="00284E3C" w:rsidRPr="00045665" w:rsidRDefault="00284E3C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3EC782F2" w14:textId="6859766A" w:rsidR="00284E3C" w:rsidRPr="00045665" w:rsidRDefault="008D335E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D335E">
              <w:rPr>
                <w:rFonts w:ascii="Times New Roman" w:hAnsi="Times New Roman"/>
                <w:sz w:val="16"/>
                <w:szCs w:val="16"/>
              </w:rPr>
              <w:t>Submaximal cycle ergometer test</w:t>
            </w:r>
          </w:p>
        </w:tc>
        <w:tc>
          <w:tcPr>
            <w:tcW w:w="1200" w:type="dxa"/>
          </w:tcPr>
          <w:p w14:paraId="06F74C98" w14:textId="1B124C6E" w:rsidR="00284E3C" w:rsidRPr="00045665" w:rsidRDefault="00284E3C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 / </w:t>
            </w:r>
            <w:r w:rsidR="00AF07F0">
              <w:rPr>
                <w:rFonts w:ascii="Times New Roman" w:hAnsi="Times New Roman"/>
                <w:sz w:val="16"/>
                <w:szCs w:val="16"/>
              </w:rPr>
              <w:t>436 / 73259</w:t>
            </w:r>
          </w:p>
        </w:tc>
        <w:tc>
          <w:tcPr>
            <w:tcW w:w="1018" w:type="dxa"/>
          </w:tcPr>
          <w:p w14:paraId="2C46133C" w14:textId="20CD324D" w:rsidR="00284E3C" w:rsidRPr="00045665" w:rsidRDefault="00254CC5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2312" w:type="dxa"/>
          </w:tcPr>
          <w:p w14:paraId="37BCFEFD" w14:textId="77777777" w:rsidR="00284E3C" w:rsidRDefault="00B6164C" w:rsidP="00284E3C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B6164C">
              <w:rPr>
                <w:rFonts w:ascii="Times New Roman" w:hAnsi="Times New Roman"/>
                <w:bCs/>
                <w:sz w:val="16"/>
                <w:szCs w:val="16"/>
              </w:rPr>
              <w:t>(HR=1.16, 95% CI, 1.02-1.32)</w:t>
            </w:r>
            <w:r w:rsidR="00BA29CF">
              <w:rPr>
                <w:rFonts w:ascii="Times New Roman" w:hAnsi="Times New Roman"/>
                <w:bCs/>
                <w:sz w:val="16"/>
                <w:szCs w:val="16"/>
              </w:rPr>
              <w:t xml:space="preserve"> comparing </w:t>
            </w:r>
            <w:r w:rsidR="003C01E9" w:rsidRPr="003C01E9">
              <w:rPr>
                <w:rFonts w:ascii="Times New Roman" w:hAnsi="Times New Roman"/>
                <w:bCs/>
                <w:sz w:val="16"/>
                <w:szCs w:val="16"/>
              </w:rPr>
              <w:t>high CRF (&gt;10 METs)</w:t>
            </w:r>
            <w:r w:rsidR="003C01E9">
              <w:rPr>
                <w:rFonts w:ascii="Times New Roman" w:hAnsi="Times New Roman"/>
                <w:bCs/>
                <w:sz w:val="16"/>
                <w:szCs w:val="16"/>
              </w:rPr>
              <w:t xml:space="preserve"> with average CRF</w:t>
            </w:r>
          </w:p>
          <w:p w14:paraId="78D54EB2" w14:textId="4F74D5AA" w:rsidR="003C01E9" w:rsidRPr="00045665" w:rsidRDefault="003C01E9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57" w:type="dxa"/>
          </w:tcPr>
          <w:p w14:paraId="2A390C29" w14:textId="18D80237" w:rsidR="00284E3C" w:rsidRPr="00335999" w:rsidRDefault="00284E3C" w:rsidP="00284E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>High CRF</w:t>
            </w:r>
            <w:r w:rsidR="00F1410F"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ssociated with increased risk of prostate cancer</w:t>
            </w:r>
          </w:p>
        </w:tc>
      </w:tr>
      <w:tr w:rsidR="00734770" w:rsidRPr="00450109" w14:paraId="5BE0F1E7" w14:textId="77777777" w:rsidTr="004118CE">
        <w:tc>
          <w:tcPr>
            <w:tcW w:w="1293" w:type="dxa"/>
          </w:tcPr>
          <w:p w14:paraId="34B33FCE" w14:textId="1C232ABE" w:rsidR="00734770" w:rsidRPr="001B59D8" w:rsidRDefault="00734770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Crump, 2020</w:t>
            </w:r>
          </w:p>
        </w:tc>
        <w:tc>
          <w:tcPr>
            <w:tcW w:w="819" w:type="dxa"/>
          </w:tcPr>
          <w:p w14:paraId="5BA39588" w14:textId="44805021" w:rsidR="00734770" w:rsidRPr="001B59D8" w:rsidRDefault="00734770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193" w:type="dxa"/>
          </w:tcPr>
          <w:p w14:paraId="2DAC5820" w14:textId="781D1AC4" w:rsidR="00734770" w:rsidRPr="001B59D8" w:rsidRDefault="00734770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47BD95AC" w14:textId="5CF9B4D2" w:rsidR="00734770" w:rsidRPr="001B59D8" w:rsidRDefault="00842B86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 xml:space="preserve">Indirect from workload on </w:t>
            </w:r>
            <w:r w:rsidR="00921EF4" w:rsidRPr="001B59D8">
              <w:rPr>
                <w:rFonts w:ascii="Times New Roman" w:hAnsi="Times New Roman"/>
                <w:sz w:val="16"/>
                <w:szCs w:val="16"/>
              </w:rPr>
              <w:t>ergometer</w:t>
            </w:r>
          </w:p>
        </w:tc>
        <w:tc>
          <w:tcPr>
            <w:tcW w:w="1200" w:type="dxa"/>
          </w:tcPr>
          <w:p w14:paraId="07256E1A" w14:textId="77777777" w:rsidR="00734770" w:rsidRPr="001B59D8" w:rsidRDefault="0013151E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Prostate cancer</w:t>
            </w:r>
            <w:r w:rsidR="00921EF4" w:rsidRPr="001B59D8"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r w:rsidR="00842B86" w:rsidRPr="001B59D8">
              <w:rPr>
                <w:rFonts w:ascii="Times New Roman" w:hAnsi="Times New Roman"/>
                <w:sz w:val="16"/>
                <w:szCs w:val="16"/>
              </w:rPr>
              <w:t>1 / 10782 / 699125</w:t>
            </w:r>
          </w:p>
          <w:p w14:paraId="596E25AC" w14:textId="77777777" w:rsidR="00EC76AD" w:rsidRDefault="00EC76AD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8562471" w14:textId="1ED48139" w:rsidR="00F20515" w:rsidRPr="001B59D8" w:rsidRDefault="001B59D8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Aggressive events: 1817</w:t>
            </w:r>
          </w:p>
          <w:p w14:paraId="30D1A95C" w14:textId="77777777" w:rsidR="004A6218" w:rsidRDefault="004A6218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B9D5DA8" w14:textId="1134C762" w:rsidR="001B59D8" w:rsidRPr="001B59D8" w:rsidRDefault="001B59D8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>Mortality events: 217</w:t>
            </w:r>
          </w:p>
          <w:p w14:paraId="4F23BD5A" w14:textId="7EE6522A" w:rsidR="001B59D8" w:rsidRPr="001B59D8" w:rsidRDefault="001B59D8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8" w:type="dxa"/>
          </w:tcPr>
          <w:p w14:paraId="292405AE" w14:textId="2641E89E" w:rsidR="00734770" w:rsidRPr="001B59D8" w:rsidRDefault="00F20515" w:rsidP="00284E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B59D8">
              <w:rPr>
                <w:rFonts w:ascii="Times New Roman" w:hAnsi="Times New Roman"/>
                <w:sz w:val="16"/>
                <w:szCs w:val="16"/>
              </w:rPr>
              <w:t xml:space="preserve">38.8 million </w:t>
            </w:r>
            <w:r w:rsidR="001B59D8" w:rsidRPr="001B59D8">
              <w:rPr>
                <w:rFonts w:ascii="Times New Roman" w:hAnsi="Times New Roman"/>
                <w:sz w:val="16"/>
                <w:szCs w:val="16"/>
              </w:rPr>
              <w:t>person</w:t>
            </w:r>
            <w:r w:rsidRPr="001B59D8">
              <w:rPr>
                <w:rFonts w:ascii="Times New Roman" w:hAnsi="Times New Roman"/>
                <w:sz w:val="16"/>
                <w:szCs w:val="16"/>
              </w:rPr>
              <w:t>-years</w:t>
            </w:r>
          </w:p>
        </w:tc>
        <w:tc>
          <w:tcPr>
            <w:tcW w:w="2312" w:type="dxa"/>
          </w:tcPr>
          <w:p w14:paraId="65FAB1D6" w14:textId="18834894" w:rsidR="00734770" w:rsidRPr="001B59D8" w:rsidRDefault="00706A60" w:rsidP="00284E3C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1B59D8">
              <w:rPr>
                <w:rFonts w:ascii="Times New Roman" w:hAnsi="Times New Roman"/>
                <w:bCs/>
                <w:sz w:val="16"/>
                <w:szCs w:val="16"/>
              </w:rPr>
              <w:t>(HR=1.10, 95% CI, 1.03-1.19) for any prostate cancer, (HR=1.01, 95% CI, 0.85-1.21) for aggressive prostate cancer, and (HR=1.24, 95% CI, 0.73-2.13) for prostate cancer mortality, comparing high vs low CRF levels</w:t>
            </w:r>
          </w:p>
        </w:tc>
        <w:tc>
          <w:tcPr>
            <w:tcW w:w="1657" w:type="dxa"/>
          </w:tcPr>
          <w:p w14:paraId="5D853F79" w14:textId="0DECA322" w:rsidR="00734770" w:rsidRPr="001B59D8" w:rsidRDefault="00D06FD7" w:rsidP="00284E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B59D8">
              <w:rPr>
                <w:rFonts w:ascii="Times New Roman" w:hAnsi="Times New Roman"/>
                <w:b/>
                <w:bCs/>
                <w:sz w:val="16"/>
                <w:szCs w:val="16"/>
              </w:rPr>
              <w:t>High CRF associated with increased risk of prostate cancer</w:t>
            </w:r>
            <w:r w:rsidR="005B7251" w:rsidRPr="001B59D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 </w:t>
            </w:r>
          </w:p>
        </w:tc>
      </w:tr>
      <w:tr w:rsidR="009161AC" w:rsidRPr="00450109" w14:paraId="0B8A3478" w14:textId="77777777" w:rsidTr="004118CE">
        <w:trPr>
          <w:trHeight w:val="874"/>
        </w:trPr>
        <w:tc>
          <w:tcPr>
            <w:tcW w:w="1293" w:type="dxa"/>
          </w:tcPr>
          <w:p w14:paraId="33518C02" w14:textId="5D1D76FD" w:rsidR="009161AC" w:rsidRPr="00045665" w:rsidRDefault="00061F78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61F78">
              <w:rPr>
                <w:rFonts w:ascii="Times New Roman" w:hAnsi="Times New Roman"/>
                <w:bCs/>
                <w:sz w:val="16"/>
                <w:szCs w:val="16"/>
              </w:rPr>
              <w:t>Reiter-Brennan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, 2021</w:t>
            </w:r>
          </w:p>
        </w:tc>
        <w:tc>
          <w:tcPr>
            <w:tcW w:w="819" w:type="dxa"/>
          </w:tcPr>
          <w:p w14:paraId="74177385" w14:textId="12E5CEEE" w:rsidR="009161AC" w:rsidRPr="00045665" w:rsidRDefault="001F2564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93" w:type="dxa"/>
          </w:tcPr>
          <w:p w14:paraId="5B379AE5" w14:textId="552BB8E1" w:rsidR="009161AC" w:rsidRPr="00045665" w:rsidRDefault="001F2564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 cohort</w:t>
            </w:r>
          </w:p>
        </w:tc>
        <w:tc>
          <w:tcPr>
            <w:tcW w:w="1276" w:type="dxa"/>
          </w:tcPr>
          <w:p w14:paraId="1CE81CC3" w14:textId="3F2AA6F4" w:rsidR="009161AC" w:rsidRPr="00045665" w:rsidRDefault="002D168F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D168F">
              <w:rPr>
                <w:rFonts w:ascii="Times New Roman" w:hAnsi="Times New Roman"/>
                <w:sz w:val="16"/>
                <w:szCs w:val="16"/>
              </w:rPr>
              <w:t xml:space="preserve">Indirect from workload on </w:t>
            </w:r>
            <w:r>
              <w:rPr>
                <w:rFonts w:ascii="Times New Roman" w:hAnsi="Times New Roman"/>
                <w:sz w:val="16"/>
                <w:szCs w:val="16"/>
              </w:rPr>
              <w:t>treadmill</w:t>
            </w:r>
          </w:p>
        </w:tc>
        <w:tc>
          <w:tcPr>
            <w:tcW w:w="1200" w:type="dxa"/>
          </w:tcPr>
          <w:p w14:paraId="07884C42" w14:textId="682ABA79" w:rsidR="009161AC" w:rsidRPr="00045665" w:rsidRDefault="006F74E3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 / </w:t>
            </w:r>
            <w:r w:rsidR="001F2564">
              <w:rPr>
                <w:rFonts w:ascii="Times New Roman" w:hAnsi="Times New Roman"/>
                <w:sz w:val="16"/>
                <w:szCs w:val="16"/>
              </w:rPr>
              <w:t>739 / 22827</w:t>
            </w:r>
          </w:p>
        </w:tc>
        <w:tc>
          <w:tcPr>
            <w:tcW w:w="1018" w:type="dxa"/>
          </w:tcPr>
          <w:p w14:paraId="62A9F2D9" w14:textId="3EB0A85F" w:rsidR="009161AC" w:rsidRPr="00045665" w:rsidRDefault="001F2564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312" w:type="dxa"/>
          </w:tcPr>
          <w:p w14:paraId="46CA6970" w14:textId="68F9FC88" w:rsidR="00231D10" w:rsidRPr="00045665" w:rsidRDefault="00CE7C7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7C7E">
              <w:rPr>
                <w:rFonts w:ascii="Times New Roman" w:hAnsi="Times New Roman"/>
                <w:bCs/>
                <w:sz w:val="16"/>
                <w:szCs w:val="16"/>
              </w:rPr>
              <w:t>(HR=1.80, 95% CI, 1.27-2.54)</w:t>
            </w:r>
            <w:r w:rsidR="00846072">
              <w:rPr>
                <w:rFonts w:ascii="Times New Roman" w:hAnsi="Times New Roman"/>
                <w:bCs/>
                <w:sz w:val="16"/>
                <w:szCs w:val="16"/>
              </w:rPr>
              <w:t xml:space="preserve"> for prostate cancer incidence in men &gt;55 years and </w:t>
            </w:r>
            <w:r w:rsidRPr="00CE7C7E">
              <w:rPr>
                <w:rFonts w:ascii="Times New Roman" w:hAnsi="Times New Roman"/>
                <w:bCs/>
                <w:sz w:val="16"/>
                <w:szCs w:val="16"/>
              </w:rPr>
              <w:t>(HR=0.40, 95% CI, 0.19-0.86)</w:t>
            </w:r>
            <w:r w:rsidR="00846072">
              <w:rPr>
                <w:rFonts w:ascii="Times New Roman" w:hAnsi="Times New Roman"/>
                <w:bCs/>
                <w:sz w:val="16"/>
                <w:szCs w:val="16"/>
              </w:rPr>
              <w:t xml:space="preserve"> for prostate cancer mortality comparing </w:t>
            </w:r>
            <w:r w:rsidR="00B3405B">
              <w:rPr>
                <w:rFonts w:ascii="Times New Roman" w:hAnsi="Times New Roman"/>
                <w:bCs/>
                <w:sz w:val="16"/>
                <w:szCs w:val="16"/>
              </w:rPr>
              <w:t>high CRF (≥12 METs) vs low CRF (&lt;6 METs)</w:t>
            </w:r>
          </w:p>
        </w:tc>
        <w:tc>
          <w:tcPr>
            <w:tcW w:w="1657" w:type="dxa"/>
          </w:tcPr>
          <w:p w14:paraId="3AE5ED0C" w14:textId="591238DD" w:rsidR="009161AC" w:rsidRDefault="004C48BD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High CRF associated with increased risk of </w:t>
            </w:r>
            <w:r w:rsidR="00064FFE"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rostate cancer incidence </w:t>
            </w:r>
            <w:r w:rsidR="001C0B52"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 men </w:t>
            </w:r>
            <w:r w:rsidR="00846072" w:rsidRPr="00335999">
              <w:rPr>
                <w:rFonts w:ascii="Times New Roman" w:hAnsi="Times New Roman"/>
                <w:b/>
                <w:bCs/>
                <w:sz w:val="16"/>
                <w:szCs w:val="16"/>
              </w:rPr>
              <w:t>&gt;55 years</w:t>
            </w:r>
            <w:r w:rsidR="0084607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64FFE">
              <w:rPr>
                <w:rFonts w:ascii="Times New Roman" w:hAnsi="Times New Roman"/>
                <w:sz w:val="16"/>
                <w:szCs w:val="16"/>
              </w:rPr>
              <w:t>and decreased risk of prostate cancer mortality</w:t>
            </w:r>
          </w:p>
          <w:p w14:paraId="31ECE438" w14:textId="3DC83866" w:rsidR="00064FFE" w:rsidRPr="00045665" w:rsidRDefault="00064FF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61AC" w:rsidRPr="00450109" w14:paraId="53E32642" w14:textId="77777777" w:rsidTr="004118CE">
        <w:trPr>
          <w:trHeight w:val="874"/>
        </w:trPr>
        <w:tc>
          <w:tcPr>
            <w:tcW w:w="1293" w:type="dxa"/>
          </w:tcPr>
          <w:p w14:paraId="1660EB05" w14:textId="59D21BFB" w:rsidR="009161AC" w:rsidRPr="00045665" w:rsidRDefault="00D622B1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nutsor, 2021</w:t>
            </w:r>
          </w:p>
        </w:tc>
        <w:tc>
          <w:tcPr>
            <w:tcW w:w="819" w:type="dxa"/>
          </w:tcPr>
          <w:p w14:paraId="1F24EDDE" w14:textId="1D6301A9" w:rsidR="009161AC" w:rsidRPr="00045665" w:rsidRDefault="001F5BEF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193" w:type="dxa"/>
          </w:tcPr>
          <w:p w14:paraId="66C62953" w14:textId="633DEF1C" w:rsidR="009161AC" w:rsidRPr="00045665" w:rsidRDefault="000F2499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spective cohort</w:t>
            </w:r>
            <w:r w:rsidR="001F5BEF">
              <w:rPr>
                <w:rFonts w:ascii="Times New Roman" w:hAnsi="Times New Roman"/>
                <w:sz w:val="16"/>
                <w:szCs w:val="16"/>
              </w:rPr>
              <w:t xml:space="preserve"> and systematic review</w:t>
            </w:r>
          </w:p>
        </w:tc>
        <w:tc>
          <w:tcPr>
            <w:tcW w:w="1276" w:type="dxa"/>
          </w:tcPr>
          <w:p w14:paraId="5B2C4086" w14:textId="11CB0121" w:rsidR="009161AC" w:rsidRPr="00045665" w:rsidRDefault="00490916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0916">
              <w:rPr>
                <w:rFonts w:ascii="Times New Roman" w:hAnsi="Times New Roman"/>
                <w:sz w:val="16"/>
                <w:szCs w:val="16"/>
              </w:rPr>
              <w:t>Respiratory gas exchange analysis</w:t>
            </w:r>
          </w:p>
        </w:tc>
        <w:tc>
          <w:tcPr>
            <w:tcW w:w="1200" w:type="dxa"/>
          </w:tcPr>
          <w:p w14:paraId="4EF435C7" w14:textId="77777777" w:rsidR="009161AC" w:rsidRDefault="00FF4C00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hort: 1 / 216 / 2204</w:t>
            </w:r>
          </w:p>
          <w:p w14:paraId="1992EF78" w14:textId="77777777" w:rsidR="004A6218" w:rsidRDefault="004A6218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BB439AF" w14:textId="765AEF15" w:rsidR="001259F6" w:rsidRPr="00045665" w:rsidRDefault="001259F6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view: </w:t>
            </w:r>
            <w:r w:rsidR="008D335E">
              <w:rPr>
                <w:rFonts w:ascii="Times New Roman" w:hAnsi="Times New Roman"/>
                <w:sz w:val="16"/>
                <w:szCs w:val="16"/>
              </w:rPr>
              <w:t>8 studies</w:t>
            </w:r>
          </w:p>
        </w:tc>
        <w:tc>
          <w:tcPr>
            <w:tcW w:w="1018" w:type="dxa"/>
          </w:tcPr>
          <w:p w14:paraId="184EAF84" w14:textId="77777777" w:rsidR="009161AC" w:rsidRDefault="00273F6E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hort: </w:t>
            </w:r>
            <w:r w:rsidR="006869C3">
              <w:rPr>
                <w:rFonts w:ascii="Times New Roman" w:hAnsi="Times New Roman"/>
                <w:sz w:val="16"/>
                <w:szCs w:val="16"/>
              </w:rPr>
              <w:t>24.9</w:t>
            </w:r>
          </w:p>
          <w:p w14:paraId="752C54BF" w14:textId="74F93FBB" w:rsidR="00273F6E" w:rsidRPr="00045665" w:rsidRDefault="00273F6E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view: 5.0-44.0</w:t>
            </w:r>
          </w:p>
        </w:tc>
        <w:tc>
          <w:tcPr>
            <w:tcW w:w="2312" w:type="dxa"/>
          </w:tcPr>
          <w:p w14:paraId="514ADC85" w14:textId="77777777" w:rsidR="009161AC" w:rsidRDefault="00CC7F98" w:rsidP="00507949">
            <w:pPr>
              <w:spacing w:after="0" w:line="240" w:lineRule="auto"/>
              <w:rPr>
                <w:rFonts w:ascii="Times New Roman" w:hAnsi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hort: (HR=</w:t>
            </w:r>
            <w:r w:rsidRPr="00CC7F98">
              <w:rPr>
                <w:rFonts w:ascii="Times New Roman" w:hAnsi="Times New Roman"/>
                <w:bCs/>
                <w:iCs/>
                <w:sz w:val="16"/>
                <w:szCs w:val="16"/>
              </w:rPr>
              <w:t>1.28</w:t>
            </w:r>
            <w:r w:rsidR="00632121">
              <w:rPr>
                <w:rFonts w:ascii="Times New Roman" w:hAnsi="Times New Roman"/>
                <w:bCs/>
                <w:iCs/>
                <w:sz w:val="16"/>
                <w:szCs w:val="16"/>
              </w:rPr>
              <w:t xml:space="preserve">, </w:t>
            </w:r>
            <w:r w:rsidRPr="00CC7F98">
              <w:rPr>
                <w:rFonts w:ascii="Times New Roman" w:hAnsi="Times New Roman"/>
                <w:bCs/>
                <w:iCs/>
                <w:sz w:val="16"/>
                <w:szCs w:val="16"/>
              </w:rPr>
              <w:t>95% CI</w:t>
            </w:r>
            <w:r w:rsidR="00632121">
              <w:rPr>
                <w:rFonts w:ascii="Times New Roman" w:hAnsi="Times New Roman"/>
                <w:bCs/>
                <w:iCs/>
                <w:sz w:val="16"/>
                <w:szCs w:val="16"/>
              </w:rPr>
              <w:t xml:space="preserve">, </w:t>
            </w:r>
            <w:r w:rsidRPr="00CC7F98">
              <w:rPr>
                <w:rFonts w:ascii="Times New Roman" w:hAnsi="Times New Roman"/>
                <w:bCs/>
                <w:iCs/>
                <w:sz w:val="16"/>
                <w:szCs w:val="16"/>
              </w:rPr>
              <w:t>0.87-1.88</w:t>
            </w:r>
            <w:r w:rsidRPr="00CC7F98">
              <w:rPr>
                <w:rFonts w:ascii="Times New Roman" w:hAnsi="Times New Roman"/>
                <w:bCs/>
                <w:iCs/>
                <w:sz w:val="16"/>
                <w:szCs w:val="16"/>
                <w:lang w:val="en-US"/>
              </w:rPr>
              <w:t>) comparing the</w:t>
            </w:r>
            <w:r w:rsidR="00632121">
              <w:rPr>
                <w:rFonts w:ascii="Times New Roman" w:hAnsi="Times New Roman"/>
                <w:bCs/>
                <w:iCs/>
                <w:sz w:val="16"/>
                <w:szCs w:val="16"/>
                <w:lang w:val="en-US"/>
              </w:rPr>
              <w:t xml:space="preserve"> top vs bottom </w:t>
            </w:r>
            <w:proofErr w:type="spellStart"/>
            <w:r w:rsidR="00632121">
              <w:rPr>
                <w:rFonts w:ascii="Times New Roman" w:hAnsi="Times New Roman"/>
                <w:bCs/>
                <w:iCs/>
                <w:sz w:val="16"/>
                <w:szCs w:val="16"/>
                <w:lang w:val="en-US"/>
              </w:rPr>
              <w:t>tertiles</w:t>
            </w:r>
            <w:proofErr w:type="spellEnd"/>
            <w:r w:rsidR="00632121">
              <w:rPr>
                <w:rFonts w:ascii="Times New Roman" w:hAnsi="Times New Roman"/>
                <w:bCs/>
                <w:iCs/>
                <w:sz w:val="16"/>
                <w:szCs w:val="16"/>
                <w:lang w:val="en-US"/>
              </w:rPr>
              <w:t xml:space="preserve"> of CRF</w:t>
            </w:r>
          </w:p>
          <w:p w14:paraId="3B4428CD" w14:textId="77777777" w:rsidR="007B625F" w:rsidRPr="007B625F" w:rsidRDefault="007B625F" w:rsidP="007B625F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eview: Mixed evidence. </w:t>
            </w:r>
            <w:r w:rsidRPr="007B625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udies reporting positive associations had short-term follow-up durations (&lt;10 years).</w:t>
            </w:r>
            <w:r w:rsidRPr="007B62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49DBE602" w14:textId="40DE1F8F" w:rsidR="007B625F" w:rsidRPr="007B625F" w:rsidRDefault="007B625F" w:rsidP="0050794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5027FE37" w14:textId="77777777" w:rsidR="001F5BEF" w:rsidRPr="00045665" w:rsidRDefault="001F5BEF" w:rsidP="001F5BE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evidence of an association</w:t>
            </w:r>
          </w:p>
          <w:p w14:paraId="1413BA6A" w14:textId="17AC82F0" w:rsidR="009161AC" w:rsidRPr="00045665" w:rsidRDefault="009161AC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61AC" w:rsidRPr="00450109" w14:paraId="2F3D8E61" w14:textId="77777777" w:rsidTr="004118CE">
        <w:trPr>
          <w:trHeight w:val="874"/>
        </w:trPr>
        <w:tc>
          <w:tcPr>
            <w:tcW w:w="1293" w:type="dxa"/>
          </w:tcPr>
          <w:p w14:paraId="2BF556AA" w14:textId="78DB4102" w:rsidR="009161AC" w:rsidRPr="004301E2" w:rsidRDefault="0059087B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301E2">
              <w:rPr>
                <w:rFonts w:ascii="Times New Roman" w:hAnsi="Times New Roman"/>
                <w:bCs/>
                <w:sz w:val="16"/>
                <w:szCs w:val="16"/>
              </w:rPr>
              <w:t>Ekblom-Bak</w:t>
            </w:r>
            <w:proofErr w:type="spellEnd"/>
            <w:r w:rsidRPr="004301E2">
              <w:rPr>
                <w:rFonts w:ascii="Times New Roman" w:hAnsi="Times New Roman"/>
                <w:bCs/>
                <w:sz w:val="16"/>
                <w:szCs w:val="16"/>
              </w:rPr>
              <w:t>, 2023</w:t>
            </w:r>
          </w:p>
        </w:tc>
        <w:tc>
          <w:tcPr>
            <w:tcW w:w="819" w:type="dxa"/>
          </w:tcPr>
          <w:p w14:paraId="7E0A7918" w14:textId="7AB3C494" w:rsidR="009161AC" w:rsidRPr="004301E2" w:rsidRDefault="00DA3E64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193" w:type="dxa"/>
          </w:tcPr>
          <w:p w14:paraId="72D4768A" w14:textId="430D7527" w:rsidR="009161AC" w:rsidRPr="004301E2" w:rsidRDefault="00B35BB7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5BD490D4" w14:textId="5EDEC8D9" w:rsidR="009161AC" w:rsidRPr="004301E2" w:rsidRDefault="00FA7FC4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sz w:val="16"/>
                <w:szCs w:val="16"/>
              </w:rPr>
              <w:t>Submaximal cycle ergometer test</w:t>
            </w:r>
          </w:p>
        </w:tc>
        <w:tc>
          <w:tcPr>
            <w:tcW w:w="1200" w:type="dxa"/>
          </w:tcPr>
          <w:p w14:paraId="04C5093C" w14:textId="6368B2B2" w:rsidR="009161AC" w:rsidRPr="004301E2" w:rsidRDefault="00D53CB5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sz w:val="16"/>
                <w:szCs w:val="16"/>
              </w:rPr>
              <w:t xml:space="preserve">1 / </w:t>
            </w:r>
            <w:r w:rsidR="00FA7FC4" w:rsidRPr="004301E2">
              <w:rPr>
                <w:rFonts w:ascii="Times New Roman" w:hAnsi="Times New Roman"/>
                <w:sz w:val="16"/>
                <w:szCs w:val="16"/>
              </w:rPr>
              <w:t>1918</w:t>
            </w:r>
            <w:r w:rsidRPr="004301E2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A7207F" w:rsidRPr="004301E2">
              <w:rPr>
                <w:rFonts w:ascii="Times New Roman" w:hAnsi="Times New Roman"/>
                <w:sz w:val="16"/>
                <w:szCs w:val="16"/>
              </w:rPr>
              <w:t>177709</w:t>
            </w:r>
          </w:p>
        </w:tc>
        <w:tc>
          <w:tcPr>
            <w:tcW w:w="1018" w:type="dxa"/>
          </w:tcPr>
          <w:p w14:paraId="6861902D" w14:textId="214585AE" w:rsidR="009161AC" w:rsidRPr="004301E2" w:rsidRDefault="00A7207F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2312" w:type="dxa"/>
          </w:tcPr>
          <w:p w14:paraId="7D269711" w14:textId="71405562" w:rsidR="00F01510" w:rsidRPr="004301E2" w:rsidRDefault="003D596D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4301E2">
              <w:rPr>
                <w:rFonts w:ascii="Times New Roman" w:hAnsi="Times New Roman"/>
                <w:bCs/>
                <w:sz w:val="16"/>
                <w:szCs w:val="16"/>
              </w:rPr>
              <w:t xml:space="preserve">(HR=1.18, 95% CI, 1.02-1.38) </w:t>
            </w:r>
            <w:r w:rsidR="003A5B6A" w:rsidRPr="004301E2">
              <w:rPr>
                <w:rFonts w:ascii="Times New Roman" w:hAnsi="Times New Roman"/>
                <w:bCs/>
                <w:sz w:val="16"/>
                <w:szCs w:val="16"/>
              </w:rPr>
              <w:t xml:space="preserve">for prostate cancer incidence comparing </w:t>
            </w:r>
            <w:r w:rsidR="00710DB8" w:rsidRPr="004301E2">
              <w:rPr>
                <w:rFonts w:ascii="Times New Roman" w:hAnsi="Times New Roman"/>
                <w:bCs/>
                <w:sz w:val="16"/>
                <w:szCs w:val="16"/>
              </w:rPr>
              <w:t>moderate CRF (10-13 METs) with very low CRF (≤10 METs) levels</w:t>
            </w:r>
          </w:p>
          <w:p w14:paraId="5F1877B6" w14:textId="77777777" w:rsidR="003A5B6A" w:rsidRPr="004301E2" w:rsidRDefault="003A5B6A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475DBBB3" w14:textId="77777777" w:rsidR="00F01510" w:rsidRDefault="00F01510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4301E2">
              <w:rPr>
                <w:rFonts w:ascii="Times New Roman" w:hAnsi="Times New Roman"/>
                <w:bCs/>
                <w:sz w:val="16"/>
                <w:szCs w:val="16"/>
              </w:rPr>
              <w:t>Risk of prostate cancer mortality decreased continuously across CRF range 7-13 METs</w:t>
            </w:r>
          </w:p>
          <w:p w14:paraId="16025F57" w14:textId="282483BA" w:rsidR="00AB782B" w:rsidRPr="004301E2" w:rsidRDefault="00AB782B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57" w:type="dxa"/>
          </w:tcPr>
          <w:p w14:paraId="51BED584" w14:textId="77777777" w:rsidR="005531B3" w:rsidRPr="004301E2" w:rsidRDefault="005531B3" w:rsidP="005531B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01E2">
              <w:rPr>
                <w:rFonts w:ascii="Times New Roman" w:hAnsi="Times New Roman"/>
                <w:b/>
                <w:bCs/>
                <w:sz w:val="16"/>
                <w:szCs w:val="16"/>
              </w:rPr>
              <w:t>High CRF associated with increased risk of prostate cancer incidence</w:t>
            </w:r>
            <w:r w:rsidRPr="004301E2">
              <w:rPr>
                <w:rFonts w:ascii="Times New Roman" w:hAnsi="Times New Roman"/>
                <w:sz w:val="16"/>
                <w:szCs w:val="16"/>
              </w:rPr>
              <w:t xml:space="preserve"> and decreased risk of prostate cancer mortality</w:t>
            </w:r>
          </w:p>
          <w:p w14:paraId="74104540" w14:textId="55379E40" w:rsidR="009161AC" w:rsidRPr="004301E2" w:rsidRDefault="009161AC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61AC" w:rsidRPr="00450109" w14:paraId="0428761D" w14:textId="77777777" w:rsidTr="004118CE">
        <w:trPr>
          <w:trHeight w:val="874"/>
        </w:trPr>
        <w:tc>
          <w:tcPr>
            <w:tcW w:w="1293" w:type="dxa"/>
          </w:tcPr>
          <w:p w14:paraId="1E05E2E8" w14:textId="326A2934" w:rsidR="009161AC" w:rsidRPr="00D30234" w:rsidRDefault="00875244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30234">
              <w:rPr>
                <w:rFonts w:ascii="Times New Roman" w:hAnsi="Times New Roman"/>
                <w:bCs/>
                <w:sz w:val="16"/>
                <w:szCs w:val="16"/>
              </w:rPr>
              <w:t>Vainshelboim</w:t>
            </w:r>
            <w:proofErr w:type="spellEnd"/>
            <w:r w:rsidRPr="00D30234">
              <w:rPr>
                <w:rFonts w:ascii="Times New Roman" w:hAnsi="Times New Roman"/>
                <w:bCs/>
                <w:sz w:val="16"/>
                <w:szCs w:val="16"/>
              </w:rPr>
              <w:t>, 2023</w:t>
            </w:r>
          </w:p>
        </w:tc>
        <w:tc>
          <w:tcPr>
            <w:tcW w:w="819" w:type="dxa"/>
          </w:tcPr>
          <w:p w14:paraId="62DE9AD2" w14:textId="1FE20CD2" w:rsidR="009161AC" w:rsidRPr="00D30234" w:rsidRDefault="00836BC4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93" w:type="dxa"/>
          </w:tcPr>
          <w:p w14:paraId="10E66181" w14:textId="22B7B56B" w:rsidR="009161AC" w:rsidRPr="00D30234" w:rsidRDefault="00FC3A9C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713744F6" w14:textId="7682B4EF" w:rsidR="009161AC" w:rsidRPr="00D30234" w:rsidRDefault="007D28FE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sz w:val="16"/>
                <w:szCs w:val="16"/>
              </w:rPr>
              <w:t>Non-exercise based equation</w:t>
            </w:r>
          </w:p>
        </w:tc>
        <w:tc>
          <w:tcPr>
            <w:tcW w:w="1200" w:type="dxa"/>
          </w:tcPr>
          <w:p w14:paraId="705D8CEC" w14:textId="75F869C4" w:rsidR="009161AC" w:rsidRPr="00D30234" w:rsidRDefault="006F4AFA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sz w:val="16"/>
                <w:szCs w:val="16"/>
              </w:rPr>
              <w:t>1</w:t>
            </w:r>
            <w:r w:rsidR="007D2009" w:rsidRPr="00D30234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0B3F97" w:rsidRPr="00D30234">
              <w:rPr>
                <w:rFonts w:ascii="Times New Roman" w:hAnsi="Times New Roman"/>
                <w:sz w:val="16"/>
                <w:szCs w:val="16"/>
              </w:rPr>
              <w:t>26096</w:t>
            </w:r>
            <w:r w:rsidR="00FC3A9C" w:rsidRPr="00D30234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836BC4" w:rsidRPr="00D30234">
              <w:rPr>
                <w:rFonts w:ascii="Times New Roman" w:hAnsi="Times New Roman"/>
                <w:sz w:val="16"/>
                <w:szCs w:val="16"/>
              </w:rPr>
              <w:t>402548</w:t>
            </w:r>
          </w:p>
        </w:tc>
        <w:tc>
          <w:tcPr>
            <w:tcW w:w="1018" w:type="dxa"/>
          </w:tcPr>
          <w:p w14:paraId="32D4C8F1" w14:textId="15960906" w:rsidR="009161AC" w:rsidRPr="00D30234" w:rsidRDefault="00D30234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2312" w:type="dxa"/>
          </w:tcPr>
          <w:p w14:paraId="64A7DD3B" w14:textId="6C2CD08E" w:rsidR="009161AC" w:rsidRPr="00D30234" w:rsidRDefault="00C20DD9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234">
              <w:rPr>
                <w:rFonts w:ascii="Times New Roman" w:hAnsi="Times New Roman"/>
                <w:bCs/>
                <w:sz w:val="16"/>
                <w:szCs w:val="16"/>
              </w:rPr>
              <w:t>(HR=1.09, 95% CI, 1.00-1.20) comparing higher (&gt;10.9 METs) vs lower categories (&lt;8.9 METs) of CRF</w:t>
            </w:r>
            <w:r w:rsidRPr="00D30234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657" w:type="dxa"/>
          </w:tcPr>
          <w:p w14:paraId="16DF00A5" w14:textId="36FA9771" w:rsidR="009161AC" w:rsidRPr="00D30234" w:rsidRDefault="00C62E75" w:rsidP="0024585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0234">
              <w:rPr>
                <w:rFonts w:ascii="Times New Roman" w:hAnsi="Times New Roman"/>
                <w:b/>
                <w:bCs/>
                <w:sz w:val="16"/>
                <w:szCs w:val="16"/>
              </w:rPr>
              <w:t>High CRF associated with increased risk of prostate cancer</w:t>
            </w:r>
          </w:p>
        </w:tc>
      </w:tr>
      <w:tr w:rsidR="009161AC" w:rsidRPr="00450109" w14:paraId="061D1D63" w14:textId="77777777" w:rsidTr="004118CE">
        <w:trPr>
          <w:trHeight w:val="874"/>
        </w:trPr>
        <w:tc>
          <w:tcPr>
            <w:tcW w:w="1293" w:type="dxa"/>
          </w:tcPr>
          <w:p w14:paraId="1EEB6B47" w14:textId="2E96CCED" w:rsidR="009161AC" w:rsidRPr="00AE4306" w:rsidRDefault="00875244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 xml:space="preserve">Wang, </w:t>
            </w:r>
            <w:r w:rsidR="004764BC" w:rsidRPr="00AE4306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819" w:type="dxa"/>
          </w:tcPr>
          <w:p w14:paraId="487F543D" w14:textId="02CC4DD1" w:rsidR="009161AC" w:rsidRPr="00AE4306" w:rsidRDefault="00303AAD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>Norway</w:t>
            </w:r>
          </w:p>
        </w:tc>
        <w:tc>
          <w:tcPr>
            <w:tcW w:w="1193" w:type="dxa"/>
          </w:tcPr>
          <w:p w14:paraId="57CF9302" w14:textId="28F4D890" w:rsidR="009161AC" w:rsidRPr="00AE4306" w:rsidRDefault="00F97C08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51478E50" w14:textId="07BFE993" w:rsidR="009161AC" w:rsidRPr="00AE4306" w:rsidRDefault="00E66255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>Non-exercise based equation</w:t>
            </w:r>
          </w:p>
        </w:tc>
        <w:tc>
          <w:tcPr>
            <w:tcW w:w="1200" w:type="dxa"/>
          </w:tcPr>
          <w:p w14:paraId="412B840E" w14:textId="45E9F664" w:rsidR="009161AC" w:rsidRPr="00AE4306" w:rsidRDefault="004B3662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 xml:space="preserve">1 / </w:t>
            </w:r>
            <w:r w:rsidR="00303AAD" w:rsidRPr="00AE4306">
              <w:rPr>
                <w:rFonts w:ascii="Times New Roman" w:hAnsi="Times New Roman"/>
                <w:sz w:val="16"/>
                <w:szCs w:val="16"/>
              </w:rPr>
              <w:t>1376</w:t>
            </w:r>
            <w:r w:rsidR="00A8524C" w:rsidRPr="00AE4306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C87C7B" w:rsidRPr="00AE4306">
              <w:rPr>
                <w:rFonts w:ascii="Times New Roman" w:hAnsi="Times New Roman"/>
                <w:sz w:val="16"/>
                <w:szCs w:val="16"/>
              </w:rPr>
              <w:t>46</w:t>
            </w:r>
            <w:r w:rsidR="00106436" w:rsidRPr="00AE4306">
              <w:rPr>
                <w:rFonts w:ascii="Times New Roman" w:hAnsi="Times New Roman"/>
                <w:sz w:val="16"/>
                <w:szCs w:val="16"/>
              </w:rPr>
              <w:t>968</w:t>
            </w:r>
          </w:p>
        </w:tc>
        <w:tc>
          <w:tcPr>
            <w:tcW w:w="1018" w:type="dxa"/>
          </w:tcPr>
          <w:p w14:paraId="6421418C" w14:textId="349A0D9B" w:rsidR="009161AC" w:rsidRPr="00AE4306" w:rsidRDefault="00E66255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>22.1</w:t>
            </w:r>
          </w:p>
        </w:tc>
        <w:tc>
          <w:tcPr>
            <w:tcW w:w="2312" w:type="dxa"/>
          </w:tcPr>
          <w:p w14:paraId="6EAA6975" w14:textId="72999D2A" w:rsidR="00FD63DF" w:rsidRPr="00AE4306" w:rsidRDefault="00212E14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bCs/>
                <w:sz w:val="16"/>
                <w:szCs w:val="16"/>
              </w:rPr>
              <w:t xml:space="preserve">(HR=0.85, 95% CI, 0.72-1.02) comparing the highest vs lowest CRF category </w:t>
            </w:r>
          </w:p>
        </w:tc>
        <w:tc>
          <w:tcPr>
            <w:tcW w:w="1657" w:type="dxa"/>
          </w:tcPr>
          <w:p w14:paraId="1A9CA2C5" w14:textId="1BF43A64" w:rsidR="009161AC" w:rsidRPr="00AE4306" w:rsidRDefault="00F03FEF" w:rsidP="002458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E4306">
              <w:rPr>
                <w:rFonts w:ascii="Times New Roman" w:hAnsi="Times New Roman"/>
                <w:sz w:val="16"/>
                <w:szCs w:val="16"/>
              </w:rPr>
              <w:t>Inverse association between CRF and prostate cancer</w:t>
            </w:r>
          </w:p>
        </w:tc>
      </w:tr>
      <w:tr w:rsidR="009161AC" w:rsidRPr="00450109" w14:paraId="36173A26" w14:textId="77777777" w:rsidTr="004118CE">
        <w:trPr>
          <w:trHeight w:val="184"/>
        </w:trPr>
        <w:tc>
          <w:tcPr>
            <w:tcW w:w="1293" w:type="dxa"/>
          </w:tcPr>
          <w:p w14:paraId="51D4C2D1" w14:textId="3E66635A" w:rsidR="009161AC" w:rsidRPr="00547DC0" w:rsidRDefault="004764BC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47DC0">
              <w:rPr>
                <w:rFonts w:ascii="Times New Roman" w:hAnsi="Times New Roman"/>
                <w:sz w:val="16"/>
                <w:szCs w:val="16"/>
              </w:rPr>
              <w:t>Onerup</w:t>
            </w:r>
            <w:proofErr w:type="spellEnd"/>
            <w:r w:rsidRPr="00547DC0">
              <w:rPr>
                <w:rFonts w:ascii="Times New Roman" w:hAnsi="Times New Roman"/>
                <w:sz w:val="16"/>
                <w:szCs w:val="16"/>
              </w:rPr>
              <w:t>, 2023</w:t>
            </w:r>
          </w:p>
        </w:tc>
        <w:tc>
          <w:tcPr>
            <w:tcW w:w="819" w:type="dxa"/>
          </w:tcPr>
          <w:p w14:paraId="6A42AC3E" w14:textId="74585FE8" w:rsidR="009161AC" w:rsidRPr="00547DC0" w:rsidRDefault="00ED488D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193" w:type="dxa"/>
          </w:tcPr>
          <w:p w14:paraId="1AD6C6A7" w14:textId="321E5233" w:rsidR="009161AC" w:rsidRPr="00547DC0" w:rsidRDefault="00ED488D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3C8FBF5F" w14:textId="53249EB5" w:rsidR="009161AC" w:rsidRPr="00547DC0" w:rsidRDefault="00CA39E9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t>Indirect from workload on cycle ergometer</w:t>
            </w:r>
          </w:p>
        </w:tc>
        <w:tc>
          <w:tcPr>
            <w:tcW w:w="1200" w:type="dxa"/>
          </w:tcPr>
          <w:p w14:paraId="58AE72DD" w14:textId="77777777" w:rsidR="009161AC" w:rsidRPr="00547DC0" w:rsidRDefault="00DD3456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t xml:space="preserve">Incidence: </w:t>
            </w:r>
            <w:r w:rsidR="00CA39E9" w:rsidRPr="00547DC0">
              <w:rPr>
                <w:rFonts w:ascii="Times New Roman" w:hAnsi="Times New Roman"/>
                <w:sz w:val="16"/>
                <w:szCs w:val="16"/>
              </w:rPr>
              <w:t>1</w:t>
            </w:r>
            <w:r w:rsidR="00C32A67" w:rsidRPr="00547DC0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CA39E9" w:rsidRPr="00547DC0">
              <w:rPr>
                <w:rFonts w:ascii="Times New Roman" w:hAnsi="Times New Roman"/>
                <w:sz w:val="16"/>
                <w:szCs w:val="16"/>
              </w:rPr>
              <w:t>14232</w:t>
            </w:r>
            <w:r w:rsidR="00C32A67" w:rsidRPr="00547DC0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CA39E9" w:rsidRPr="00547DC0">
              <w:rPr>
                <w:rFonts w:ascii="Times New Roman" w:hAnsi="Times New Roman"/>
                <w:sz w:val="16"/>
                <w:szCs w:val="16"/>
              </w:rPr>
              <w:t>1078000</w:t>
            </w:r>
          </w:p>
          <w:p w14:paraId="4AEC26CD" w14:textId="77777777" w:rsidR="00DD3456" w:rsidRPr="00547DC0" w:rsidRDefault="00DD3456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1AD7D05" w14:textId="4C133F5F" w:rsidR="00DD3456" w:rsidRPr="00547DC0" w:rsidRDefault="00DD3456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Mortality: 1 / </w:t>
            </w:r>
            <w:r w:rsidR="00A114C9" w:rsidRPr="00547DC0">
              <w:rPr>
                <w:rFonts w:ascii="Times New Roman" w:hAnsi="Times New Roman"/>
                <w:sz w:val="16"/>
                <w:szCs w:val="16"/>
              </w:rPr>
              <w:t>948 / 19686</w:t>
            </w:r>
          </w:p>
        </w:tc>
        <w:tc>
          <w:tcPr>
            <w:tcW w:w="1018" w:type="dxa"/>
          </w:tcPr>
          <w:p w14:paraId="3FF77DC3" w14:textId="77777777" w:rsidR="009161AC" w:rsidRPr="00547DC0" w:rsidRDefault="00961AA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Incidence: </w:t>
            </w:r>
            <w:r w:rsidR="000C72F3" w:rsidRPr="00547DC0">
              <w:rPr>
                <w:rFonts w:ascii="Times New Roman" w:hAnsi="Times New Roman"/>
                <w:sz w:val="16"/>
                <w:szCs w:val="16"/>
              </w:rPr>
              <w:t>33</w:t>
            </w:r>
          </w:p>
          <w:p w14:paraId="6C8D2A2E" w14:textId="77777777" w:rsidR="00961AAE" w:rsidRPr="00547DC0" w:rsidRDefault="00961AA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5D338C77" w14:textId="0DFD1236" w:rsidR="00961AAE" w:rsidRPr="00547DC0" w:rsidRDefault="00961AA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7DC0">
              <w:rPr>
                <w:rFonts w:ascii="Times New Roman" w:hAnsi="Times New Roman"/>
                <w:sz w:val="16"/>
                <w:szCs w:val="16"/>
              </w:rPr>
              <w:lastRenderedPageBreak/>
              <w:t>Mortality: 6.5</w:t>
            </w:r>
          </w:p>
        </w:tc>
        <w:tc>
          <w:tcPr>
            <w:tcW w:w="2312" w:type="dxa"/>
          </w:tcPr>
          <w:p w14:paraId="775C8F77" w14:textId="6703D704" w:rsidR="004777E3" w:rsidRPr="00547DC0" w:rsidRDefault="00785C7E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Prostate cancer incidence: (HR=1.07, 95% CI, 1.03-1.12) comparing high vs low CRF categories.</w:t>
            </w:r>
          </w:p>
          <w:p w14:paraId="05AC4805" w14:textId="77777777" w:rsidR="005601DD" w:rsidRPr="00547DC0" w:rsidRDefault="005601DD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14:paraId="4E11600B" w14:textId="72DC4491" w:rsidR="005601DD" w:rsidRPr="00547DC0" w:rsidRDefault="005601DD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t>Prostate cancer mortality:</w:t>
            </w:r>
          </w:p>
          <w:p w14:paraId="1F8F4540" w14:textId="77777777" w:rsidR="00340E26" w:rsidRDefault="00A114C9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t>(HR=</w:t>
            </w:r>
            <w:r w:rsidR="00547DC0" w:rsidRPr="00547DC0">
              <w:rPr>
                <w:rFonts w:ascii="Times New Roman" w:hAnsi="Times New Roman"/>
                <w:bCs/>
                <w:sz w:val="16"/>
                <w:szCs w:val="16"/>
              </w:rPr>
              <w:t>0.84</w:t>
            </w: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t xml:space="preserve">, 95% CI, </w:t>
            </w:r>
            <w:r w:rsidR="00547DC0" w:rsidRPr="00547DC0">
              <w:rPr>
                <w:rFonts w:ascii="Times New Roman" w:hAnsi="Times New Roman"/>
                <w:bCs/>
                <w:sz w:val="16"/>
                <w:szCs w:val="16"/>
              </w:rPr>
              <w:t>0.70</w:t>
            </w: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t>-1.</w:t>
            </w:r>
            <w:r w:rsidR="00547DC0" w:rsidRPr="00547DC0">
              <w:rPr>
                <w:rFonts w:ascii="Times New Roman" w:hAnsi="Times New Roman"/>
                <w:bCs/>
                <w:sz w:val="16"/>
                <w:szCs w:val="16"/>
              </w:rPr>
              <w:t>02</w:t>
            </w:r>
            <w:r w:rsidRPr="00547DC0">
              <w:rPr>
                <w:rFonts w:ascii="Times New Roman" w:hAnsi="Times New Roman"/>
                <w:bCs/>
                <w:sz w:val="16"/>
                <w:szCs w:val="16"/>
              </w:rPr>
              <w:t>) comparing high vs low CRF categories.</w:t>
            </w:r>
          </w:p>
          <w:p w14:paraId="11408B42" w14:textId="455D55CD" w:rsidR="00AB782B" w:rsidRPr="00547DC0" w:rsidRDefault="00AB782B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57" w:type="dxa"/>
          </w:tcPr>
          <w:p w14:paraId="5AE0A97C" w14:textId="56FB905A" w:rsidR="00F03FEF" w:rsidRPr="00547DC0" w:rsidRDefault="00F03FEF" w:rsidP="00F03FE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High CRF associated with increased risk of prostate cancer incidence</w:t>
            </w:r>
            <w:r w:rsidRPr="00547DC0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="00B47C61" w:rsidRPr="00547DC0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B47C61" w:rsidRPr="00547DC0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association with </w:t>
            </w:r>
            <w:r w:rsidRPr="00547DC0">
              <w:rPr>
                <w:rFonts w:ascii="Times New Roman" w:hAnsi="Times New Roman"/>
                <w:sz w:val="16"/>
                <w:szCs w:val="16"/>
              </w:rPr>
              <w:t>prostate cancer mortality</w:t>
            </w:r>
          </w:p>
          <w:p w14:paraId="742B2429" w14:textId="0A9F72C2" w:rsidR="009161AC" w:rsidRPr="00547DC0" w:rsidRDefault="009161AC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61AC" w:rsidRPr="00450109" w14:paraId="16CC419A" w14:textId="77777777" w:rsidTr="004118CE">
        <w:trPr>
          <w:trHeight w:val="184"/>
        </w:trPr>
        <w:tc>
          <w:tcPr>
            <w:tcW w:w="1293" w:type="dxa"/>
          </w:tcPr>
          <w:p w14:paraId="3FD76ABD" w14:textId="384E7E5C" w:rsidR="009161AC" w:rsidRPr="006461AB" w:rsidRDefault="004764BC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461AB">
              <w:rPr>
                <w:rFonts w:ascii="Times New Roman" w:hAnsi="Times New Roman"/>
                <w:sz w:val="16"/>
                <w:szCs w:val="16"/>
              </w:rPr>
              <w:lastRenderedPageBreak/>
              <w:t>Bolam</w:t>
            </w:r>
            <w:proofErr w:type="spellEnd"/>
            <w:r w:rsidRPr="006461AB">
              <w:rPr>
                <w:rFonts w:ascii="Times New Roman" w:hAnsi="Times New Roman"/>
                <w:sz w:val="16"/>
                <w:szCs w:val="16"/>
              </w:rPr>
              <w:t>, 2024</w:t>
            </w:r>
          </w:p>
        </w:tc>
        <w:tc>
          <w:tcPr>
            <w:tcW w:w="819" w:type="dxa"/>
          </w:tcPr>
          <w:p w14:paraId="4626B0BF" w14:textId="78A0C587" w:rsidR="009161AC" w:rsidRPr="006461AB" w:rsidRDefault="008B36BB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193" w:type="dxa"/>
          </w:tcPr>
          <w:p w14:paraId="5557724B" w14:textId="2E2CFD08" w:rsidR="009161AC" w:rsidRPr="006461AB" w:rsidRDefault="005051DE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276" w:type="dxa"/>
          </w:tcPr>
          <w:p w14:paraId="16C87819" w14:textId="761A7300" w:rsidR="00E462AD" w:rsidRPr="006461AB" w:rsidRDefault="008B36BB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 xml:space="preserve">Submaximal cycle ergometer test </w:t>
            </w:r>
          </w:p>
        </w:tc>
        <w:tc>
          <w:tcPr>
            <w:tcW w:w="1200" w:type="dxa"/>
          </w:tcPr>
          <w:p w14:paraId="686F2B5A" w14:textId="77777777" w:rsidR="009161AC" w:rsidRPr="006461AB" w:rsidRDefault="00C83A79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 xml:space="preserve">Incidence: </w:t>
            </w:r>
            <w:r w:rsidR="00D85056" w:rsidRPr="006461AB">
              <w:rPr>
                <w:rFonts w:ascii="Times New Roman" w:hAnsi="Times New Roman"/>
                <w:sz w:val="16"/>
                <w:szCs w:val="16"/>
              </w:rPr>
              <w:t xml:space="preserve">1 / </w:t>
            </w:r>
            <w:r w:rsidRPr="006461AB">
              <w:rPr>
                <w:rFonts w:ascii="Times New Roman" w:hAnsi="Times New Roman"/>
                <w:sz w:val="16"/>
                <w:szCs w:val="16"/>
              </w:rPr>
              <w:t>592</w:t>
            </w:r>
            <w:r w:rsidR="00D85056" w:rsidRPr="006461AB">
              <w:rPr>
                <w:rFonts w:ascii="Times New Roman" w:hAnsi="Times New Roman"/>
                <w:sz w:val="16"/>
                <w:szCs w:val="16"/>
              </w:rPr>
              <w:t xml:space="preserve"> / </w:t>
            </w:r>
            <w:r w:rsidR="00B5060D" w:rsidRPr="006461AB">
              <w:rPr>
                <w:rFonts w:ascii="Times New Roman" w:hAnsi="Times New Roman"/>
                <w:sz w:val="16"/>
                <w:szCs w:val="16"/>
              </w:rPr>
              <w:t>57652</w:t>
            </w:r>
          </w:p>
          <w:p w14:paraId="0402947F" w14:textId="77777777" w:rsidR="00C83A79" w:rsidRPr="006461AB" w:rsidRDefault="00C83A79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3B40A2F" w14:textId="39DFCDE4" w:rsidR="00C83A79" w:rsidRPr="006461AB" w:rsidRDefault="00C83A79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 xml:space="preserve">Mortality: 1 / </w:t>
            </w:r>
            <w:r w:rsidR="008B36BB" w:rsidRPr="006461AB">
              <w:rPr>
                <w:rFonts w:ascii="Times New Roman" w:hAnsi="Times New Roman"/>
                <w:sz w:val="16"/>
                <w:szCs w:val="16"/>
              </w:rPr>
              <w:t>46 / 592</w:t>
            </w:r>
          </w:p>
        </w:tc>
        <w:tc>
          <w:tcPr>
            <w:tcW w:w="1018" w:type="dxa"/>
          </w:tcPr>
          <w:p w14:paraId="59512B77" w14:textId="28EEC7DB" w:rsidR="009161AC" w:rsidRPr="006461AB" w:rsidRDefault="00AB47BF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2312" w:type="dxa"/>
          </w:tcPr>
          <w:p w14:paraId="3205F797" w14:textId="77777777" w:rsidR="009161AC" w:rsidRPr="006461AB" w:rsidRDefault="0039112D" w:rsidP="000561DF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 xml:space="preserve">Prostate cancer incidence: </w:t>
            </w:r>
            <w:r w:rsidR="006476EB" w:rsidRPr="006461AB">
              <w:rPr>
                <w:rFonts w:ascii="Times New Roman" w:hAnsi="Times New Roman"/>
                <w:bCs/>
                <w:sz w:val="16"/>
                <w:szCs w:val="16"/>
              </w:rPr>
              <w:t xml:space="preserve">(HR=0.65, 95% CI, 0.49-0.86) </w:t>
            </w: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 xml:space="preserve">per increase in annual CRF by </w:t>
            </w:r>
            <w:r w:rsidR="00066E2A" w:rsidRPr="006461AB">
              <w:rPr>
                <w:rFonts w:ascii="Times New Roman" w:hAnsi="Times New Roman"/>
                <w:bCs/>
                <w:sz w:val="16"/>
                <w:szCs w:val="16"/>
              </w:rPr>
              <w:t>+</w:t>
            </w: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>3%</w:t>
            </w:r>
            <w:r w:rsidR="00D30E10" w:rsidRPr="006461AB">
              <w:rPr>
                <w:rFonts w:ascii="Times New Roman" w:hAnsi="Times New Roman"/>
                <w:bCs/>
                <w:sz w:val="16"/>
                <w:szCs w:val="16"/>
              </w:rPr>
              <w:t xml:space="preserve"> compared </w:t>
            </w:r>
            <w:r w:rsidR="00066E2A" w:rsidRPr="006461AB">
              <w:rPr>
                <w:rFonts w:ascii="Times New Roman" w:hAnsi="Times New Roman"/>
                <w:bCs/>
                <w:sz w:val="16"/>
                <w:szCs w:val="16"/>
              </w:rPr>
              <w:t>with decreased CRF -3%</w:t>
            </w:r>
          </w:p>
          <w:p w14:paraId="2FB57BEB" w14:textId="77777777" w:rsidR="00066E2A" w:rsidRPr="006461AB" w:rsidRDefault="00066E2A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FB59392" w14:textId="77777777" w:rsidR="00066E2A" w:rsidRPr="006461AB" w:rsidRDefault="00066E2A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461AB">
              <w:rPr>
                <w:rFonts w:ascii="Times New Roman" w:hAnsi="Times New Roman"/>
                <w:sz w:val="16"/>
                <w:szCs w:val="16"/>
              </w:rPr>
              <w:t xml:space="preserve">Prostate cancer mortality: </w:t>
            </w:r>
          </w:p>
          <w:p w14:paraId="43EAF58D" w14:textId="0C2D5497" w:rsidR="00066E2A" w:rsidRPr="006461AB" w:rsidRDefault="00066E2A" w:rsidP="00066E2A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>(HR=0.98, 95% CI, 0.</w:t>
            </w:r>
            <w:r w:rsidR="00801C21" w:rsidRPr="006461AB">
              <w:rPr>
                <w:rFonts w:ascii="Times New Roman" w:hAnsi="Times New Roman"/>
                <w:bCs/>
                <w:sz w:val="16"/>
                <w:szCs w:val="16"/>
              </w:rPr>
              <w:t>94</w:t>
            </w: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  <w:r w:rsidR="00801C21" w:rsidRPr="006461AB">
              <w:rPr>
                <w:rFonts w:ascii="Times New Roman" w:hAnsi="Times New Roman"/>
                <w:bCs/>
                <w:sz w:val="16"/>
                <w:szCs w:val="16"/>
              </w:rPr>
              <w:t>1.02</w:t>
            </w:r>
            <w:r w:rsidRPr="006461AB">
              <w:rPr>
                <w:rFonts w:ascii="Times New Roman" w:hAnsi="Times New Roman"/>
                <w:bCs/>
                <w:sz w:val="16"/>
                <w:szCs w:val="16"/>
              </w:rPr>
              <w:t>) per increase in CRF</w:t>
            </w:r>
          </w:p>
          <w:p w14:paraId="4E4D58B3" w14:textId="39941FDF" w:rsidR="00066E2A" w:rsidRPr="006461AB" w:rsidRDefault="00066E2A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57" w:type="dxa"/>
          </w:tcPr>
          <w:p w14:paraId="08509762" w14:textId="611A4D6A" w:rsidR="009161AC" w:rsidRPr="006461AB" w:rsidRDefault="00995416" w:rsidP="000561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61A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verse association between </w:t>
            </w:r>
            <w:r w:rsidR="0039176D" w:rsidRPr="006461A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hange in </w:t>
            </w:r>
            <w:r w:rsidRPr="006461A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RF and prostate cancer incidence, </w:t>
            </w:r>
            <w:r w:rsidR="00CC15DE" w:rsidRPr="006461AB">
              <w:rPr>
                <w:rFonts w:ascii="Times New Roman" w:hAnsi="Times New Roman"/>
                <w:sz w:val="16"/>
                <w:szCs w:val="16"/>
                <w:lang w:val="en-US"/>
              </w:rPr>
              <w:t>and no association for prostate cancer mortality</w:t>
            </w:r>
          </w:p>
        </w:tc>
      </w:tr>
    </w:tbl>
    <w:p w14:paraId="2B305D0E" w14:textId="0DC232FE" w:rsidR="006C4581" w:rsidRPr="00EB7EDD" w:rsidRDefault="00023FDB" w:rsidP="006C458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I, confidence interval; CRF, cardiorespiratory fitness</w:t>
      </w:r>
      <w:r w:rsidR="00711400">
        <w:rPr>
          <w:rFonts w:ascii="Times New Roman" w:hAnsi="Times New Roman"/>
          <w:sz w:val="18"/>
          <w:szCs w:val="18"/>
        </w:rPr>
        <w:t xml:space="preserve">; </w:t>
      </w:r>
      <w:r w:rsidR="00A439F6">
        <w:rPr>
          <w:rFonts w:ascii="Times New Roman" w:hAnsi="Times New Roman"/>
          <w:sz w:val="18"/>
          <w:szCs w:val="18"/>
        </w:rPr>
        <w:t xml:space="preserve">HR, hazard ratio; </w:t>
      </w:r>
      <w:r w:rsidR="00711400">
        <w:rPr>
          <w:rFonts w:ascii="Times New Roman" w:hAnsi="Times New Roman"/>
          <w:sz w:val="18"/>
          <w:szCs w:val="18"/>
        </w:rPr>
        <w:t>MET, metabolic equivalent</w:t>
      </w:r>
      <w:r w:rsidR="007235A7">
        <w:rPr>
          <w:rFonts w:ascii="Times New Roman" w:hAnsi="Times New Roman"/>
          <w:sz w:val="18"/>
          <w:szCs w:val="18"/>
        </w:rPr>
        <w:t>; NR, not reported</w:t>
      </w:r>
    </w:p>
    <w:bookmarkEnd w:id="0"/>
    <w:p w14:paraId="55463AF3" w14:textId="77777777" w:rsidR="00985A0D" w:rsidRDefault="00985A0D"/>
    <w:sectPr w:rsidR="00985A0D" w:rsidSect="004B23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A5F43" w14:textId="77777777" w:rsidR="004B2346" w:rsidRDefault="004B2346" w:rsidP="00023FDB">
      <w:pPr>
        <w:spacing w:after="0" w:line="240" w:lineRule="auto"/>
      </w:pPr>
      <w:r>
        <w:separator/>
      </w:r>
    </w:p>
  </w:endnote>
  <w:endnote w:type="continuationSeparator" w:id="0">
    <w:p w14:paraId="72D4C945" w14:textId="77777777" w:rsidR="004B2346" w:rsidRDefault="004B2346" w:rsidP="00023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94775" w14:textId="77777777" w:rsidR="004B2346" w:rsidRDefault="004B2346" w:rsidP="00023FDB">
      <w:pPr>
        <w:spacing w:after="0" w:line="240" w:lineRule="auto"/>
      </w:pPr>
      <w:r>
        <w:separator/>
      </w:r>
    </w:p>
  </w:footnote>
  <w:footnote w:type="continuationSeparator" w:id="0">
    <w:p w14:paraId="7CABC456" w14:textId="77777777" w:rsidR="004B2346" w:rsidRDefault="004B2346" w:rsidP="00023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NjMzNjQ3NzCwMDFX0lEKTi0uzszPAykwrAUAdgGwGiwAAAA="/>
  </w:docVars>
  <w:rsids>
    <w:rsidRoot w:val="006C4581"/>
    <w:rsid w:val="000007D4"/>
    <w:rsid w:val="00005E4B"/>
    <w:rsid w:val="000111F4"/>
    <w:rsid w:val="00015F3D"/>
    <w:rsid w:val="0001686C"/>
    <w:rsid w:val="00023F70"/>
    <w:rsid w:val="00023FDB"/>
    <w:rsid w:val="0002535D"/>
    <w:rsid w:val="00040051"/>
    <w:rsid w:val="00045665"/>
    <w:rsid w:val="0005281D"/>
    <w:rsid w:val="000561DF"/>
    <w:rsid w:val="00061F78"/>
    <w:rsid w:val="00064B8A"/>
    <w:rsid w:val="00064FFE"/>
    <w:rsid w:val="00065BFC"/>
    <w:rsid w:val="00066E2A"/>
    <w:rsid w:val="00072D41"/>
    <w:rsid w:val="000A0A25"/>
    <w:rsid w:val="000A22B3"/>
    <w:rsid w:val="000A3F9B"/>
    <w:rsid w:val="000B3F97"/>
    <w:rsid w:val="000B69EE"/>
    <w:rsid w:val="000C72F3"/>
    <w:rsid w:val="000D3F8A"/>
    <w:rsid w:val="000D5200"/>
    <w:rsid w:val="000E1636"/>
    <w:rsid w:val="000E6CA0"/>
    <w:rsid w:val="000E7F4F"/>
    <w:rsid w:val="000F2499"/>
    <w:rsid w:val="000F75EA"/>
    <w:rsid w:val="00106436"/>
    <w:rsid w:val="00107BD2"/>
    <w:rsid w:val="00107DBB"/>
    <w:rsid w:val="00114EB1"/>
    <w:rsid w:val="00115F6C"/>
    <w:rsid w:val="001259F6"/>
    <w:rsid w:val="0013151E"/>
    <w:rsid w:val="00131F2E"/>
    <w:rsid w:val="00140EC7"/>
    <w:rsid w:val="001432FB"/>
    <w:rsid w:val="001479FE"/>
    <w:rsid w:val="0015166B"/>
    <w:rsid w:val="001520D9"/>
    <w:rsid w:val="00154C79"/>
    <w:rsid w:val="00165859"/>
    <w:rsid w:val="00171482"/>
    <w:rsid w:val="001803D8"/>
    <w:rsid w:val="001862B3"/>
    <w:rsid w:val="00191456"/>
    <w:rsid w:val="0019392D"/>
    <w:rsid w:val="001B4526"/>
    <w:rsid w:val="001B47D4"/>
    <w:rsid w:val="001B59D8"/>
    <w:rsid w:val="001C0B52"/>
    <w:rsid w:val="001C62BB"/>
    <w:rsid w:val="001D307E"/>
    <w:rsid w:val="001D6E46"/>
    <w:rsid w:val="001E0074"/>
    <w:rsid w:val="001E2AAC"/>
    <w:rsid w:val="001E36BB"/>
    <w:rsid w:val="001E3EC1"/>
    <w:rsid w:val="001E61C6"/>
    <w:rsid w:val="001E66FB"/>
    <w:rsid w:val="001F2564"/>
    <w:rsid w:val="001F4720"/>
    <w:rsid w:val="001F5BEF"/>
    <w:rsid w:val="0020297E"/>
    <w:rsid w:val="002035FE"/>
    <w:rsid w:val="00210B28"/>
    <w:rsid w:val="00212E14"/>
    <w:rsid w:val="0021424F"/>
    <w:rsid w:val="00224117"/>
    <w:rsid w:val="00227758"/>
    <w:rsid w:val="00230E8B"/>
    <w:rsid w:val="00231049"/>
    <w:rsid w:val="00231D10"/>
    <w:rsid w:val="002414E1"/>
    <w:rsid w:val="00241A7C"/>
    <w:rsid w:val="002451DD"/>
    <w:rsid w:val="00245852"/>
    <w:rsid w:val="00254CC5"/>
    <w:rsid w:val="002647E3"/>
    <w:rsid w:val="002717BA"/>
    <w:rsid w:val="00273F6E"/>
    <w:rsid w:val="00284E3C"/>
    <w:rsid w:val="00293E08"/>
    <w:rsid w:val="0029777F"/>
    <w:rsid w:val="002B7DF6"/>
    <w:rsid w:val="002C4EBD"/>
    <w:rsid w:val="002D168F"/>
    <w:rsid w:val="002D638A"/>
    <w:rsid w:val="002E4332"/>
    <w:rsid w:val="002E4A9F"/>
    <w:rsid w:val="002E6211"/>
    <w:rsid w:val="002E6C15"/>
    <w:rsid w:val="00303AAD"/>
    <w:rsid w:val="003116C0"/>
    <w:rsid w:val="0032323D"/>
    <w:rsid w:val="0033336A"/>
    <w:rsid w:val="00335999"/>
    <w:rsid w:val="00337BAA"/>
    <w:rsid w:val="00340E26"/>
    <w:rsid w:val="003445F1"/>
    <w:rsid w:val="00347026"/>
    <w:rsid w:val="00373359"/>
    <w:rsid w:val="00386DBF"/>
    <w:rsid w:val="0039112D"/>
    <w:rsid w:val="0039176D"/>
    <w:rsid w:val="003958FE"/>
    <w:rsid w:val="003A5B6A"/>
    <w:rsid w:val="003B0FE3"/>
    <w:rsid w:val="003C01E9"/>
    <w:rsid w:val="003D3800"/>
    <w:rsid w:val="003D3BB3"/>
    <w:rsid w:val="003D596D"/>
    <w:rsid w:val="003D75AD"/>
    <w:rsid w:val="00402E76"/>
    <w:rsid w:val="004118CE"/>
    <w:rsid w:val="00415996"/>
    <w:rsid w:val="004301E2"/>
    <w:rsid w:val="0043034A"/>
    <w:rsid w:val="004443BD"/>
    <w:rsid w:val="00445380"/>
    <w:rsid w:val="004472F2"/>
    <w:rsid w:val="00450109"/>
    <w:rsid w:val="0046426C"/>
    <w:rsid w:val="00464C1F"/>
    <w:rsid w:val="00475D86"/>
    <w:rsid w:val="004764BC"/>
    <w:rsid w:val="004777E3"/>
    <w:rsid w:val="004867F5"/>
    <w:rsid w:val="00490916"/>
    <w:rsid w:val="004915E4"/>
    <w:rsid w:val="00493F30"/>
    <w:rsid w:val="00494CC4"/>
    <w:rsid w:val="004A6218"/>
    <w:rsid w:val="004B2346"/>
    <w:rsid w:val="004B3662"/>
    <w:rsid w:val="004C48BD"/>
    <w:rsid w:val="004D43C2"/>
    <w:rsid w:val="004E242F"/>
    <w:rsid w:val="004E3FD1"/>
    <w:rsid w:val="004F2558"/>
    <w:rsid w:val="004F3904"/>
    <w:rsid w:val="005048D2"/>
    <w:rsid w:val="005051DE"/>
    <w:rsid w:val="00505D9A"/>
    <w:rsid w:val="00507949"/>
    <w:rsid w:val="00513E72"/>
    <w:rsid w:val="0051506A"/>
    <w:rsid w:val="00521467"/>
    <w:rsid w:val="005257A1"/>
    <w:rsid w:val="00525832"/>
    <w:rsid w:val="0052616D"/>
    <w:rsid w:val="00526C8E"/>
    <w:rsid w:val="00536C5E"/>
    <w:rsid w:val="00536F58"/>
    <w:rsid w:val="00547DC0"/>
    <w:rsid w:val="00550866"/>
    <w:rsid w:val="00551FB7"/>
    <w:rsid w:val="005531B3"/>
    <w:rsid w:val="005601DD"/>
    <w:rsid w:val="00560B21"/>
    <w:rsid w:val="00583F84"/>
    <w:rsid w:val="0059087B"/>
    <w:rsid w:val="00592202"/>
    <w:rsid w:val="00595E76"/>
    <w:rsid w:val="0059622F"/>
    <w:rsid w:val="005A7EA4"/>
    <w:rsid w:val="005B1A2F"/>
    <w:rsid w:val="005B534B"/>
    <w:rsid w:val="005B7251"/>
    <w:rsid w:val="005C5D6B"/>
    <w:rsid w:val="005D0139"/>
    <w:rsid w:val="005D2250"/>
    <w:rsid w:val="005D5651"/>
    <w:rsid w:val="005D6AC5"/>
    <w:rsid w:val="005E7618"/>
    <w:rsid w:val="005F2B2D"/>
    <w:rsid w:val="006233A7"/>
    <w:rsid w:val="006267C3"/>
    <w:rsid w:val="00632121"/>
    <w:rsid w:val="00634A2A"/>
    <w:rsid w:val="00634EAF"/>
    <w:rsid w:val="006461AB"/>
    <w:rsid w:val="006476EB"/>
    <w:rsid w:val="00650F5B"/>
    <w:rsid w:val="006627BF"/>
    <w:rsid w:val="00666368"/>
    <w:rsid w:val="00670A5E"/>
    <w:rsid w:val="006716BE"/>
    <w:rsid w:val="006869C3"/>
    <w:rsid w:val="00687462"/>
    <w:rsid w:val="006943AD"/>
    <w:rsid w:val="0069467A"/>
    <w:rsid w:val="006A4E18"/>
    <w:rsid w:val="006B1FC7"/>
    <w:rsid w:val="006B3128"/>
    <w:rsid w:val="006B7CCC"/>
    <w:rsid w:val="006C2E36"/>
    <w:rsid w:val="006C4581"/>
    <w:rsid w:val="006D2189"/>
    <w:rsid w:val="006D4A51"/>
    <w:rsid w:val="006E2CFF"/>
    <w:rsid w:val="006E745D"/>
    <w:rsid w:val="006F1628"/>
    <w:rsid w:val="006F21BD"/>
    <w:rsid w:val="006F4AFA"/>
    <w:rsid w:val="006F74E3"/>
    <w:rsid w:val="00704B32"/>
    <w:rsid w:val="00705C8F"/>
    <w:rsid w:val="00706A60"/>
    <w:rsid w:val="00710DB8"/>
    <w:rsid w:val="00711400"/>
    <w:rsid w:val="007235A7"/>
    <w:rsid w:val="0072781E"/>
    <w:rsid w:val="00734660"/>
    <w:rsid w:val="00734770"/>
    <w:rsid w:val="00736554"/>
    <w:rsid w:val="00737286"/>
    <w:rsid w:val="00764011"/>
    <w:rsid w:val="007851DD"/>
    <w:rsid w:val="00785942"/>
    <w:rsid w:val="00785C7E"/>
    <w:rsid w:val="00787761"/>
    <w:rsid w:val="007927B2"/>
    <w:rsid w:val="007B625F"/>
    <w:rsid w:val="007C6F7B"/>
    <w:rsid w:val="007D2009"/>
    <w:rsid w:val="007D28FE"/>
    <w:rsid w:val="007E1BB7"/>
    <w:rsid w:val="007E30A2"/>
    <w:rsid w:val="007F5E0B"/>
    <w:rsid w:val="00801C21"/>
    <w:rsid w:val="00802A33"/>
    <w:rsid w:val="00802A8C"/>
    <w:rsid w:val="0080467B"/>
    <w:rsid w:val="008071F2"/>
    <w:rsid w:val="00807E1F"/>
    <w:rsid w:val="00812CCA"/>
    <w:rsid w:val="00814DF8"/>
    <w:rsid w:val="00836BC4"/>
    <w:rsid w:val="00840015"/>
    <w:rsid w:val="00842B86"/>
    <w:rsid w:val="00846072"/>
    <w:rsid w:val="00851A97"/>
    <w:rsid w:val="00851E4B"/>
    <w:rsid w:val="00866228"/>
    <w:rsid w:val="008727C1"/>
    <w:rsid w:val="00875244"/>
    <w:rsid w:val="00881184"/>
    <w:rsid w:val="00887653"/>
    <w:rsid w:val="00890D0F"/>
    <w:rsid w:val="00893A93"/>
    <w:rsid w:val="008A4758"/>
    <w:rsid w:val="008B0670"/>
    <w:rsid w:val="008B36BB"/>
    <w:rsid w:val="008B3AAB"/>
    <w:rsid w:val="008D335E"/>
    <w:rsid w:val="008E2A5B"/>
    <w:rsid w:val="008F4EA4"/>
    <w:rsid w:val="008F5A59"/>
    <w:rsid w:val="008F73CD"/>
    <w:rsid w:val="009031FC"/>
    <w:rsid w:val="009073F7"/>
    <w:rsid w:val="00910B71"/>
    <w:rsid w:val="00912A83"/>
    <w:rsid w:val="0091433A"/>
    <w:rsid w:val="00915934"/>
    <w:rsid w:val="009161AC"/>
    <w:rsid w:val="0091788A"/>
    <w:rsid w:val="00921EF4"/>
    <w:rsid w:val="009263B1"/>
    <w:rsid w:val="00933B7F"/>
    <w:rsid w:val="00942F28"/>
    <w:rsid w:val="0094337A"/>
    <w:rsid w:val="00943E24"/>
    <w:rsid w:val="00947309"/>
    <w:rsid w:val="00961AAE"/>
    <w:rsid w:val="00963745"/>
    <w:rsid w:val="009640B8"/>
    <w:rsid w:val="0097129E"/>
    <w:rsid w:val="00976AF3"/>
    <w:rsid w:val="00985A0D"/>
    <w:rsid w:val="00993063"/>
    <w:rsid w:val="00995416"/>
    <w:rsid w:val="009A0D4D"/>
    <w:rsid w:val="009A63E4"/>
    <w:rsid w:val="009C1C14"/>
    <w:rsid w:val="009C284C"/>
    <w:rsid w:val="009C666F"/>
    <w:rsid w:val="009C7953"/>
    <w:rsid w:val="009D45FD"/>
    <w:rsid w:val="009D7E5E"/>
    <w:rsid w:val="009F31BC"/>
    <w:rsid w:val="009F7BDB"/>
    <w:rsid w:val="00A00B53"/>
    <w:rsid w:val="00A03347"/>
    <w:rsid w:val="00A10078"/>
    <w:rsid w:val="00A114C9"/>
    <w:rsid w:val="00A15073"/>
    <w:rsid w:val="00A30D26"/>
    <w:rsid w:val="00A439F6"/>
    <w:rsid w:val="00A46DBF"/>
    <w:rsid w:val="00A55D11"/>
    <w:rsid w:val="00A61898"/>
    <w:rsid w:val="00A6674A"/>
    <w:rsid w:val="00A71016"/>
    <w:rsid w:val="00A7207F"/>
    <w:rsid w:val="00A8524C"/>
    <w:rsid w:val="00A90875"/>
    <w:rsid w:val="00A91765"/>
    <w:rsid w:val="00A92184"/>
    <w:rsid w:val="00AA0802"/>
    <w:rsid w:val="00AA6F0D"/>
    <w:rsid w:val="00AB2270"/>
    <w:rsid w:val="00AB47BF"/>
    <w:rsid w:val="00AB782B"/>
    <w:rsid w:val="00AC50A5"/>
    <w:rsid w:val="00AE4306"/>
    <w:rsid w:val="00AF07F0"/>
    <w:rsid w:val="00B00265"/>
    <w:rsid w:val="00B03DE2"/>
    <w:rsid w:val="00B07639"/>
    <w:rsid w:val="00B207DD"/>
    <w:rsid w:val="00B33E90"/>
    <w:rsid w:val="00B3405B"/>
    <w:rsid w:val="00B34495"/>
    <w:rsid w:val="00B35BB7"/>
    <w:rsid w:val="00B47C61"/>
    <w:rsid w:val="00B5060D"/>
    <w:rsid w:val="00B513DC"/>
    <w:rsid w:val="00B6164C"/>
    <w:rsid w:val="00B62003"/>
    <w:rsid w:val="00B63356"/>
    <w:rsid w:val="00B6660D"/>
    <w:rsid w:val="00B75BD2"/>
    <w:rsid w:val="00BA29CF"/>
    <w:rsid w:val="00BA71EA"/>
    <w:rsid w:val="00BB7909"/>
    <w:rsid w:val="00BC0995"/>
    <w:rsid w:val="00BE4797"/>
    <w:rsid w:val="00C0623B"/>
    <w:rsid w:val="00C20DD9"/>
    <w:rsid w:val="00C276FE"/>
    <w:rsid w:val="00C32A67"/>
    <w:rsid w:val="00C32E6E"/>
    <w:rsid w:val="00C33D6C"/>
    <w:rsid w:val="00C62E75"/>
    <w:rsid w:val="00C761AE"/>
    <w:rsid w:val="00C83A79"/>
    <w:rsid w:val="00C87C7B"/>
    <w:rsid w:val="00C90545"/>
    <w:rsid w:val="00C94C54"/>
    <w:rsid w:val="00C95A7C"/>
    <w:rsid w:val="00C9697E"/>
    <w:rsid w:val="00CA39E9"/>
    <w:rsid w:val="00CB2654"/>
    <w:rsid w:val="00CB7217"/>
    <w:rsid w:val="00CC15DE"/>
    <w:rsid w:val="00CC7F98"/>
    <w:rsid w:val="00CD13BD"/>
    <w:rsid w:val="00CD222F"/>
    <w:rsid w:val="00CE7C7E"/>
    <w:rsid w:val="00CF310E"/>
    <w:rsid w:val="00CF79AD"/>
    <w:rsid w:val="00D0437D"/>
    <w:rsid w:val="00D0558A"/>
    <w:rsid w:val="00D06FD7"/>
    <w:rsid w:val="00D108F8"/>
    <w:rsid w:val="00D30234"/>
    <w:rsid w:val="00D30E10"/>
    <w:rsid w:val="00D313F0"/>
    <w:rsid w:val="00D31ACC"/>
    <w:rsid w:val="00D4040E"/>
    <w:rsid w:val="00D53CB5"/>
    <w:rsid w:val="00D622B1"/>
    <w:rsid w:val="00D65B30"/>
    <w:rsid w:val="00D82152"/>
    <w:rsid w:val="00D8430E"/>
    <w:rsid w:val="00D85056"/>
    <w:rsid w:val="00D918A7"/>
    <w:rsid w:val="00DA3E64"/>
    <w:rsid w:val="00DB599C"/>
    <w:rsid w:val="00DB6F49"/>
    <w:rsid w:val="00DC1BED"/>
    <w:rsid w:val="00DD2B5F"/>
    <w:rsid w:val="00DD3456"/>
    <w:rsid w:val="00DE7DA6"/>
    <w:rsid w:val="00DF1595"/>
    <w:rsid w:val="00DF399D"/>
    <w:rsid w:val="00E12B53"/>
    <w:rsid w:val="00E17FAA"/>
    <w:rsid w:val="00E20F08"/>
    <w:rsid w:val="00E27353"/>
    <w:rsid w:val="00E35EC1"/>
    <w:rsid w:val="00E3681C"/>
    <w:rsid w:val="00E4228C"/>
    <w:rsid w:val="00E45AE3"/>
    <w:rsid w:val="00E462AD"/>
    <w:rsid w:val="00E63EE1"/>
    <w:rsid w:val="00E66255"/>
    <w:rsid w:val="00E778DB"/>
    <w:rsid w:val="00E978B4"/>
    <w:rsid w:val="00EB7027"/>
    <w:rsid w:val="00EC314E"/>
    <w:rsid w:val="00EC76AD"/>
    <w:rsid w:val="00ED25F0"/>
    <w:rsid w:val="00ED488D"/>
    <w:rsid w:val="00EF1F5F"/>
    <w:rsid w:val="00EF716C"/>
    <w:rsid w:val="00F01510"/>
    <w:rsid w:val="00F0327F"/>
    <w:rsid w:val="00F03ED0"/>
    <w:rsid w:val="00F03FEF"/>
    <w:rsid w:val="00F04F1C"/>
    <w:rsid w:val="00F059E1"/>
    <w:rsid w:val="00F12819"/>
    <w:rsid w:val="00F1410F"/>
    <w:rsid w:val="00F20515"/>
    <w:rsid w:val="00F324DA"/>
    <w:rsid w:val="00F355CF"/>
    <w:rsid w:val="00F36131"/>
    <w:rsid w:val="00F3648A"/>
    <w:rsid w:val="00F5536D"/>
    <w:rsid w:val="00F705B6"/>
    <w:rsid w:val="00F8485D"/>
    <w:rsid w:val="00F868BA"/>
    <w:rsid w:val="00F92246"/>
    <w:rsid w:val="00F97C08"/>
    <w:rsid w:val="00FA7FC4"/>
    <w:rsid w:val="00FC0DE1"/>
    <w:rsid w:val="00FC3A9C"/>
    <w:rsid w:val="00FC7DE3"/>
    <w:rsid w:val="00FD63DF"/>
    <w:rsid w:val="00FD7A6F"/>
    <w:rsid w:val="00FD7D3D"/>
    <w:rsid w:val="00FE03BF"/>
    <w:rsid w:val="00FE2AE6"/>
    <w:rsid w:val="00FF4C00"/>
    <w:rsid w:val="00FF559A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AD517"/>
  <w15:chartTrackingRefBased/>
  <w15:docId w15:val="{48349DC4-4A13-4CA8-A49C-5FC0D761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581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66FB"/>
    <w:pPr>
      <w:jc w:val="left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9073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3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 Kunutsor</dc:creator>
  <cp:keywords/>
  <dc:description/>
  <cp:lastModifiedBy>Kunutsor, Setor K. (Dr.)</cp:lastModifiedBy>
  <cp:revision>433</cp:revision>
  <dcterms:created xsi:type="dcterms:W3CDTF">2022-09-08T16:58:00Z</dcterms:created>
  <dcterms:modified xsi:type="dcterms:W3CDTF">2024-05-08T00:16:00Z</dcterms:modified>
</cp:coreProperties>
</file>